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B6490" w14:textId="7866D4F1" w:rsidR="00ED29D4" w:rsidRDefault="00ED29D4" w:rsidP="00606A3D">
      <w:pPr>
        <w:rPr>
          <w:rFonts w:cstheme="minorHAnsi"/>
          <w:b/>
          <w:i/>
          <w:iCs/>
          <w:sz w:val="16"/>
          <w:szCs w:val="16"/>
          <w:lang w:val="en-US"/>
        </w:rPr>
      </w:pPr>
      <w:r>
        <w:rPr>
          <w:rFonts w:cstheme="minorHAnsi"/>
          <w:b/>
          <w:i/>
          <w:iCs/>
          <w:sz w:val="16"/>
          <w:szCs w:val="16"/>
          <w:lang w:val="en-US"/>
        </w:rPr>
        <w:t>Supplemental files</w:t>
      </w:r>
    </w:p>
    <w:p w14:paraId="6BE1E8DB" w14:textId="5753589D" w:rsidR="00606A3D" w:rsidRPr="00ED29D4" w:rsidRDefault="00ED29D4" w:rsidP="00606A3D">
      <w:pPr>
        <w:rPr>
          <w:rFonts w:cstheme="minorHAnsi"/>
          <w:b/>
          <w:i/>
          <w:iCs/>
          <w:sz w:val="16"/>
          <w:szCs w:val="16"/>
          <w:lang w:val="en-US"/>
        </w:rPr>
      </w:pPr>
      <w:r w:rsidRPr="00ED29D4">
        <w:rPr>
          <w:rFonts w:cstheme="minorHAnsi"/>
          <w:b/>
          <w:i/>
          <w:iCs/>
          <w:sz w:val="16"/>
          <w:szCs w:val="16"/>
          <w:lang w:val="en-US"/>
        </w:rPr>
        <w:t>Table</w:t>
      </w:r>
      <w:r>
        <w:rPr>
          <w:rFonts w:cstheme="minorHAnsi"/>
          <w:b/>
          <w:i/>
          <w:iCs/>
          <w:sz w:val="16"/>
          <w:szCs w:val="16"/>
          <w:lang w:val="en-US"/>
        </w:rPr>
        <w:t xml:space="preserve"> A RAS – LS </w:t>
      </w:r>
      <w:r w:rsidR="002D650E" w:rsidRPr="00ED29D4">
        <w:rPr>
          <w:rFonts w:cstheme="minorHAnsi"/>
          <w:b/>
          <w:i/>
          <w:iCs/>
          <w:sz w:val="16"/>
          <w:szCs w:val="16"/>
          <w:lang w:val="en-US"/>
        </w:rPr>
        <w:t>group lapar</w:t>
      </w:r>
      <w:bookmarkStart w:id="0" w:name="_GoBack"/>
      <w:bookmarkEnd w:id="0"/>
      <w:r w:rsidR="002D650E" w:rsidRPr="00ED29D4">
        <w:rPr>
          <w:rFonts w:cstheme="minorHAnsi"/>
          <w:b/>
          <w:i/>
          <w:iCs/>
          <w:sz w:val="16"/>
          <w:szCs w:val="16"/>
          <w:lang w:val="en-US"/>
        </w:rPr>
        <w:t>osco</w:t>
      </w:r>
      <w:r w:rsidR="00606A3D" w:rsidRPr="00ED29D4">
        <w:rPr>
          <w:rFonts w:cstheme="minorHAnsi"/>
          <w:b/>
          <w:i/>
          <w:iCs/>
          <w:sz w:val="16"/>
          <w:szCs w:val="16"/>
          <w:lang w:val="en-US"/>
        </w:rPr>
        <w:t>pic and robotic suturing trials</w:t>
      </w:r>
    </w:p>
    <w:p w14:paraId="16773EC6" w14:textId="2CF8A4E0" w:rsidR="006F4E9A" w:rsidRPr="00873CE4" w:rsidRDefault="00606A3D" w:rsidP="00606A3D">
      <w:pPr>
        <w:rPr>
          <w:rFonts w:cstheme="minorHAnsi"/>
          <w:b/>
          <w:bCs/>
          <w:sz w:val="16"/>
          <w:szCs w:val="16"/>
          <w:lang w:val="en-US"/>
        </w:rPr>
      </w:pPr>
      <w:r w:rsidRPr="00873CE4">
        <w:rPr>
          <w:rFonts w:cstheme="minorHAnsi"/>
          <w:i/>
          <w:iCs/>
          <w:sz w:val="16"/>
          <w:szCs w:val="16"/>
          <w:lang w:val="en-US"/>
        </w:rPr>
        <w:t>M</w:t>
      </w:r>
      <w:r w:rsidR="002D650E" w:rsidRPr="00873CE4">
        <w:rPr>
          <w:rFonts w:cstheme="minorHAnsi"/>
          <w:i/>
          <w:iCs/>
          <w:sz w:val="16"/>
          <w:szCs w:val="16"/>
          <w:lang w:val="en-US"/>
        </w:rPr>
        <w:t>edians and  and Wilcoxon signed-rank test of the novices, intermediates and experts.</w:t>
      </w:r>
    </w:p>
    <w:tbl>
      <w:tblPr>
        <w:tblStyle w:val="TableGridLight"/>
        <w:tblW w:w="8071" w:type="dxa"/>
        <w:tblLook w:val="04A0" w:firstRow="1" w:lastRow="0" w:firstColumn="1" w:lastColumn="0" w:noHBand="0" w:noVBand="1"/>
      </w:tblPr>
      <w:tblGrid>
        <w:gridCol w:w="1433"/>
        <w:gridCol w:w="717"/>
        <w:gridCol w:w="821"/>
        <w:gridCol w:w="717"/>
        <w:gridCol w:w="719"/>
        <w:gridCol w:w="587"/>
        <w:gridCol w:w="824"/>
        <w:gridCol w:w="824"/>
        <w:gridCol w:w="711"/>
        <w:gridCol w:w="718"/>
      </w:tblGrid>
      <w:tr w:rsidR="00606A3D" w:rsidRPr="00873CE4" w14:paraId="7F2B77BD" w14:textId="77777777" w:rsidTr="00584CBD">
        <w:trPr>
          <w:trHeight w:val="313"/>
        </w:trPr>
        <w:tc>
          <w:tcPr>
            <w:tcW w:w="1433" w:type="dxa"/>
          </w:tcPr>
          <w:p w14:paraId="284AF632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74" w:type="dxa"/>
            <w:gridSpan w:val="4"/>
          </w:tcPr>
          <w:p w14:paraId="5ED3AC69" w14:textId="79816B4C" w:rsidR="002D650E" w:rsidRPr="00873CE4" w:rsidRDefault="002D650E" w:rsidP="00606A3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3CE4">
              <w:rPr>
                <w:b/>
                <w:sz w:val="16"/>
                <w:szCs w:val="16"/>
                <w:lang w:val="en-US"/>
              </w:rPr>
              <w:t>Robot</w:t>
            </w:r>
          </w:p>
        </w:tc>
        <w:tc>
          <w:tcPr>
            <w:tcW w:w="587" w:type="dxa"/>
          </w:tcPr>
          <w:p w14:paraId="798A2696" w14:textId="77777777" w:rsidR="002D650E" w:rsidRPr="00873CE4" w:rsidRDefault="002D650E" w:rsidP="00606A3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077" w:type="dxa"/>
            <w:gridSpan w:val="4"/>
          </w:tcPr>
          <w:p w14:paraId="43F73EA7" w14:textId="4757FE9E" w:rsidR="002D650E" w:rsidRPr="00873CE4" w:rsidRDefault="002D650E" w:rsidP="00606A3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3CE4">
              <w:rPr>
                <w:b/>
                <w:sz w:val="16"/>
                <w:szCs w:val="16"/>
                <w:lang w:val="en-US"/>
              </w:rPr>
              <w:t>Laparoscopy</w:t>
            </w:r>
          </w:p>
        </w:tc>
      </w:tr>
      <w:tr w:rsidR="00584CBD" w:rsidRPr="00873CE4" w14:paraId="039A8797" w14:textId="77777777" w:rsidTr="00584CBD">
        <w:trPr>
          <w:trHeight w:val="70"/>
        </w:trPr>
        <w:tc>
          <w:tcPr>
            <w:tcW w:w="1433" w:type="dxa"/>
          </w:tcPr>
          <w:p w14:paraId="419D7D27" w14:textId="1FF52519" w:rsidR="00584CBD" w:rsidRPr="00873CE4" w:rsidRDefault="00584CBD" w:rsidP="00584CB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45D1DAC7" w14:textId="623462C9" w:rsidR="00584CBD" w:rsidRPr="00873CE4" w:rsidRDefault="00584CBD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Trial 1</w:t>
            </w:r>
          </w:p>
        </w:tc>
        <w:tc>
          <w:tcPr>
            <w:tcW w:w="821" w:type="dxa"/>
          </w:tcPr>
          <w:p w14:paraId="320D6FD7" w14:textId="44C93D68" w:rsidR="00584CBD" w:rsidRPr="00873CE4" w:rsidRDefault="00584CBD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Trial 6</w:t>
            </w:r>
          </w:p>
        </w:tc>
        <w:tc>
          <w:tcPr>
            <w:tcW w:w="717" w:type="dxa"/>
          </w:tcPr>
          <w:p w14:paraId="48884E77" w14:textId="5E99C7E5" w:rsidR="00584CBD" w:rsidRPr="00873CE4" w:rsidRDefault="00584CBD" w:rsidP="00584CB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Z value</w:t>
            </w:r>
          </w:p>
        </w:tc>
        <w:tc>
          <w:tcPr>
            <w:tcW w:w="719" w:type="dxa"/>
          </w:tcPr>
          <w:p w14:paraId="30371063" w14:textId="08F393B0" w:rsidR="00584CBD" w:rsidRPr="00873CE4" w:rsidRDefault="00584CBD" w:rsidP="00584CB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87" w:type="dxa"/>
          </w:tcPr>
          <w:p w14:paraId="4B7C61AF" w14:textId="77777777" w:rsidR="00584CBD" w:rsidRPr="00873CE4" w:rsidRDefault="00584CBD" w:rsidP="00584C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4" w:type="dxa"/>
          </w:tcPr>
          <w:p w14:paraId="3B0FB392" w14:textId="1AAE8C4A" w:rsidR="00584CBD" w:rsidRPr="00873CE4" w:rsidRDefault="007B1DFF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al 7</w:t>
            </w:r>
          </w:p>
        </w:tc>
        <w:tc>
          <w:tcPr>
            <w:tcW w:w="824" w:type="dxa"/>
          </w:tcPr>
          <w:p w14:paraId="2095356A" w14:textId="55A6EFA7" w:rsidR="00584CBD" w:rsidRPr="00873CE4" w:rsidRDefault="007B1DFF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al 12</w:t>
            </w:r>
          </w:p>
        </w:tc>
        <w:tc>
          <w:tcPr>
            <w:tcW w:w="711" w:type="dxa"/>
          </w:tcPr>
          <w:p w14:paraId="172EE838" w14:textId="5BE2D906" w:rsidR="00584CBD" w:rsidRPr="00873CE4" w:rsidRDefault="00584CBD" w:rsidP="00584CBD">
            <w:pPr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Z value</w:t>
            </w:r>
          </w:p>
        </w:tc>
        <w:tc>
          <w:tcPr>
            <w:tcW w:w="718" w:type="dxa"/>
          </w:tcPr>
          <w:p w14:paraId="7D8F7578" w14:textId="0594E4A1" w:rsidR="00584CBD" w:rsidRPr="00873CE4" w:rsidRDefault="00584CBD" w:rsidP="00584CBD">
            <w:pPr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D650E" w:rsidRPr="00873CE4" w14:paraId="493EA7BB" w14:textId="77777777" w:rsidTr="00584CBD">
        <w:trPr>
          <w:trHeight w:val="70"/>
        </w:trPr>
        <w:tc>
          <w:tcPr>
            <w:tcW w:w="1433" w:type="dxa"/>
          </w:tcPr>
          <w:p w14:paraId="5A505D3B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Time (s)</w:t>
            </w:r>
          </w:p>
        </w:tc>
        <w:tc>
          <w:tcPr>
            <w:tcW w:w="717" w:type="dxa"/>
          </w:tcPr>
          <w:p w14:paraId="5815952C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14:paraId="4F0892AC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16EFBA96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14:paraId="05D5C7C4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14:paraId="755D5150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18056339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21BC509C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506D2E6A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079A65C3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06A3D" w:rsidRPr="00873CE4" w14:paraId="45F76CFC" w14:textId="77777777" w:rsidTr="00584CBD">
        <w:trPr>
          <w:trHeight w:val="160"/>
        </w:trPr>
        <w:tc>
          <w:tcPr>
            <w:tcW w:w="1433" w:type="dxa"/>
          </w:tcPr>
          <w:p w14:paraId="03B58C20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7" w:type="dxa"/>
          </w:tcPr>
          <w:p w14:paraId="66CD5D46" w14:textId="093695B6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55,38</w:t>
            </w:r>
          </w:p>
        </w:tc>
        <w:tc>
          <w:tcPr>
            <w:tcW w:w="821" w:type="dxa"/>
          </w:tcPr>
          <w:p w14:paraId="6F80225D" w14:textId="79E6D3C0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86,72</w:t>
            </w:r>
          </w:p>
        </w:tc>
        <w:tc>
          <w:tcPr>
            <w:tcW w:w="717" w:type="dxa"/>
          </w:tcPr>
          <w:p w14:paraId="21B3451F" w14:textId="33BE790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1,54</w:t>
            </w:r>
          </w:p>
        </w:tc>
        <w:tc>
          <w:tcPr>
            <w:tcW w:w="719" w:type="dxa"/>
          </w:tcPr>
          <w:p w14:paraId="756F6923" w14:textId="16D830A5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4E214A5E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6E2ECC4A" w14:textId="674B7BE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74,10</w:t>
            </w:r>
          </w:p>
        </w:tc>
        <w:tc>
          <w:tcPr>
            <w:tcW w:w="824" w:type="dxa"/>
          </w:tcPr>
          <w:p w14:paraId="1460326A" w14:textId="31FE7BD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81,37</w:t>
            </w:r>
          </w:p>
        </w:tc>
        <w:tc>
          <w:tcPr>
            <w:tcW w:w="711" w:type="dxa"/>
          </w:tcPr>
          <w:p w14:paraId="497AC5FA" w14:textId="56B38193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82</w:t>
            </w:r>
          </w:p>
        </w:tc>
        <w:tc>
          <w:tcPr>
            <w:tcW w:w="718" w:type="dxa"/>
          </w:tcPr>
          <w:p w14:paraId="0609EDE0" w14:textId="59C4DC0F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550405D6" w14:textId="77777777" w:rsidTr="00584CBD">
        <w:trPr>
          <w:trHeight w:val="160"/>
        </w:trPr>
        <w:tc>
          <w:tcPr>
            <w:tcW w:w="1433" w:type="dxa"/>
          </w:tcPr>
          <w:p w14:paraId="401CEBBE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7" w:type="dxa"/>
          </w:tcPr>
          <w:p w14:paraId="308CBCF4" w14:textId="0E1A11E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09,45</w:t>
            </w:r>
          </w:p>
        </w:tc>
        <w:tc>
          <w:tcPr>
            <w:tcW w:w="821" w:type="dxa"/>
          </w:tcPr>
          <w:p w14:paraId="2239A9D2" w14:textId="275668D5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87,31</w:t>
            </w:r>
          </w:p>
        </w:tc>
        <w:tc>
          <w:tcPr>
            <w:tcW w:w="717" w:type="dxa"/>
          </w:tcPr>
          <w:p w14:paraId="19349437" w14:textId="2D35EA4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58</w:t>
            </w:r>
          </w:p>
        </w:tc>
        <w:tc>
          <w:tcPr>
            <w:tcW w:w="719" w:type="dxa"/>
          </w:tcPr>
          <w:p w14:paraId="1126BAEE" w14:textId="434C0E4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15DDF1BD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7E8F98C1" w14:textId="55DE0332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90,82</w:t>
            </w:r>
          </w:p>
        </w:tc>
        <w:tc>
          <w:tcPr>
            <w:tcW w:w="824" w:type="dxa"/>
          </w:tcPr>
          <w:p w14:paraId="65E40DAF" w14:textId="0AE1F061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79,84</w:t>
            </w:r>
          </w:p>
        </w:tc>
        <w:tc>
          <w:tcPr>
            <w:tcW w:w="711" w:type="dxa"/>
          </w:tcPr>
          <w:p w14:paraId="78EDF03A" w14:textId="3F7ED821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395</w:t>
            </w:r>
          </w:p>
        </w:tc>
        <w:tc>
          <w:tcPr>
            <w:tcW w:w="718" w:type="dxa"/>
          </w:tcPr>
          <w:p w14:paraId="5B25D25C" w14:textId="37D25051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</w:tr>
      <w:tr w:rsidR="00606A3D" w:rsidRPr="00873CE4" w14:paraId="05CA1127" w14:textId="77777777" w:rsidTr="00584CBD">
        <w:trPr>
          <w:trHeight w:val="152"/>
        </w:trPr>
        <w:tc>
          <w:tcPr>
            <w:tcW w:w="1433" w:type="dxa"/>
          </w:tcPr>
          <w:p w14:paraId="1660CA98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7" w:type="dxa"/>
          </w:tcPr>
          <w:p w14:paraId="1A48F99F" w14:textId="192D99E5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10,10</w:t>
            </w:r>
          </w:p>
        </w:tc>
        <w:tc>
          <w:tcPr>
            <w:tcW w:w="821" w:type="dxa"/>
          </w:tcPr>
          <w:p w14:paraId="7C9CF86A" w14:textId="3900856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75,59</w:t>
            </w:r>
          </w:p>
        </w:tc>
        <w:tc>
          <w:tcPr>
            <w:tcW w:w="717" w:type="dxa"/>
          </w:tcPr>
          <w:p w14:paraId="2CF2E86E" w14:textId="45B76CD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67</w:t>
            </w:r>
          </w:p>
        </w:tc>
        <w:tc>
          <w:tcPr>
            <w:tcW w:w="719" w:type="dxa"/>
          </w:tcPr>
          <w:p w14:paraId="7DCB896B" w14:textId="762564AA" w:rsidR="00606A3D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87" w:type="dxa"/>
          </w:tcPr>
          <w:p w14:paraId="0463B653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005649B9" w14:textId="412D75A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80,15</w:t>
            </w:r>
          </w:p>
        </w:tc>
        <w:tc>
          <w:tcPr>
            <w:tcW w:w="824" w:type="dxa"/>
          </w:tcPr>
          <w:p w14:paraId="09570132" w14:textId="18CF63B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60,86</w:t>
            </w:r>
          </w:p>
        </w:tc>
        <w:tc>
          <w:tcPr>
            <w:tcW w:w="711" w:type="dxa"/>
          </w:tcPr>
          <w:p w14:paraId="69D59D7A" w14:textId="0036458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83</w:t>
            </w:r>
          </w:p>
        </w:tc>
        <w:tc>
          <w:tcPr>
            <w:tcW w:w="718" w:type="dxa"/>
          </w:tcPr>
          <w:p w14:paraId="43073005" w14:textId="020AF587" w:rsidR="00606A3D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</w:tr>
      <w:tr w:rsidR="002D650E" w:rsidRPr="00873CE4" w14:paraId="2127F45C" w14:textId="77777777" w:rsidTr="00584CBD">
        <w:trPr>
          <w:trHeight w:val="176"/>
        </w:trPr>
        <w:tc>
          <w:tcPr>
            <w:tcW w:w="1433" w:type="dxa"/>
          </w:tcPr>
          <w:p w14:paraId="3400B6C6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Max. force (N)</w:t>
            </w:r>
          </w:p>
        </w:tc>
        <w:tc>
          <w:tcPr>
            <w:tcW w:w="717" w:type="dxa"/>
          </w:tcPr>
          <w:p w14:paraId="1A7086D9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14:paraId="69F20028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03FCE9C2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14:paraId="18A0682F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14:paraId="5CC98919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3A9D5C80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41F25ADD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0994AB40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277A7D5C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</w:tr>
      <w:tr w:rsidR="00606A3D" w:rsidRPr="00873CE4" w14:paraId="0DF6FAC1" w14:textId="77777777" w:rsidTr="00584CBD">
        <w:trPr>
          <w:trHeight w:val="160"/>
        </w:trPr>
        <w:tc>
          <w:tcPr>
            <w:tcW w:w="1433" w:type="dxa"/>
          </w:tcPr>
          <w:p w14:paraId="14D64145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7" w:type="dxa"/>
          </w:tcPr>
          <w:p w14:paraId="7A92B15B" w14:textId="3C31F3F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7,36</w:t>
            </w:r>
          </w:p>
        </w:tc>
        <w:tc>
          <w:tcPr>
            <w:tcW w:w="821" w:type="dxa"/>
          </w:tcPr>
          <w:p w14:paraId="68AAE039" w14:textId="6EE09503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46</w:t>
            </w:r>
          </w:p>
        </w:tc>
        <w:tc>
          <w:tcPr>
            <w:tcW w:w="717" w:type="dxa"/>
          </w:tcPr>
          <w:p w14:paraId="7E68E7C2" w14:textId="3F77FBF7" w:rsidR="00606A3D" w:rsidRPr="00873CE4" w:rsidRDefault="006C45B0" w:rsidP="00606A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2,52</w:t>
            </w:r>
          </w:p>
        </w:tc>
        <w:tc>
          <w:tcPr>
            <w:tcW w:w="719" w:type="dxa"/>
          </w:tcPr>
          <w:p w14:paraId="199003C0" w14:textId="1393C07A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87" w:type="dxa"/>
          </w:tcPr>
          <w:p w14:paraId="44ECA368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4545B1A2" w14:textId="2F028C75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09</w:t>
            </w:r>
          </w:p>
        </w:tc>
        <w:tc>
          <w:tcPr>
            <w:tcW w:w="824" w:type="dxa"/>
          </w:tcPr>
          <w:p w14:paraId="1DBC806D" w14:textId="47F9587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19</w:t>
            </w:r>
          </w:p>
        </w:tc>
        <w:tc>
          <w:tcPr>
            <w:tcW w:w="711" w:type="dxa"/>
          </w:tcPr>
          <w:p w14:paraId="639790A4" w14:textId="27B2FD7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42</w:t>
            </w:r>
          </w:p>
        </w:tc>
        <w:tc>
          <w:tcPr>
            <w:tcW w:w="718" w:type="dxa"/>
          </w:tcPr>
          <w:p w14:paraId="4894C283" w14:textId="13770B61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0AC53E29" w14:textId="77777777" w:rsidTr="00584CBD">
        <w:trPr>
          <w:trHeight w:val="152"/>
        </w:trPr>
        <w:tc>
          <w:tcPr>
            <w:tcW w:w="1433" w:type="dxa"/>
          </w:tcPr>
          <w:p w14:paraId="56FE6573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7" w:type="dxa"/>
          </w:tcPr>
          <w:p w14:paraId="7886D47A" w14:textId="63695F9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6,08</w:t>
            </w:r>
          </w:p>
        </w:tc>
        <w:tc>
          <w:tcPr>
            <w:tcW w:w="821" w:type="dxa"/>
          </w:tcPr>
          <w:p w14:paraId="67923525" w14:textId="38C199E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38</w:t>
            </w:r>
          </w:p>
        </w:tc>
        <w:tc>
          <w:tcPr>
            <w:tcW w:w="717" w:type="dxa"/>
          </w:tcPr>
          <w:p w14:paraId="6F0DAAC6" w14:textId="13A7B6A9" w:rsidR="00606A3D" w:rsidRPr="00873CE4" w:rsidRDefault="006C45B0" w:rsidP="00606A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76</w:t>
            </w:r>
          </w:p>
        </w:tc>
        <w:tc>
          <w:tcPr>
            <w:tcW w:w="719" w:type="dxa"/>
          </w:tcPr>
          <w:p w14:paraId="7A5D6211" w14:textId="55C9F34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6B8814FE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5E9A46FD" w14:textId="0FD331A5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39</w:t>
            </w:r>
          </w:p>
        </w:tc>
        <w:tc>
          <w:tcPr>
            <w:tcW w:w="824" w:type="dxa"/>
          </w:tcPr>
          <w:p w14:paraId="5FA23558" w14:textId="43C4051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58</w:t>
            </w:r>
          </w:p>
        </w:tc>
        <w:tc>
          <w:tcPr>
            <w:tcW w:w="711" w:type="dxa"/>
          </w:tcPr>
          <w:p w14:paraId="6CE55E36" w14:textId="18B32BF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459</w:t>
            </w:r>
          </w:p>
        </w:tc>
        <w:tc>
          <w:tcPr>
            <w:tcW w:w="718" w:type="dxa"/>
          </w:tcPr>
          <w:p w14:paraId="365C3760" w14:textId="4805728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259640FB" w14:textId="77777777" w:rsidTr="00584CBD">
        <w:trPr>
          <w:trHeight w:val="160"/>
        </w:trPr>
        <w:tc>
          <w:tcPr>
            <w:tcW w:w="1433" w:type="dxa"/>
          </w:tcPr>
          <w:p w14:paraId="4BEE6E08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7" w:type="dxa"/>
          </w:tcPr>
          <w:p w14:paraId="14FFF928" w14:textId="5C85E0C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09</w:t>
            </w:r>
          </w:p>
        </w:tc>
        <w:tc>
          <w:tcPr>
            <w:tcW w:w="821" w:type="dxa"/>
          </w:tcPr>
          <w:p w14:paraId="3B063B9D" w14:textId="763A695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42</w:t>
            </w:r>
          </w:p>
        </w:tc>
        <w:tc>
          <w:tcPr>
            <w:tcW w:w="717" w:type="dxa"/>
          </w:tcPr>
          <w:p w14:paraId="7929C5D5" w14:textId="1607E715" w:rsidR="00606A3D" w:rsidRPr="00873CE4" w:rsidRDefault="006C45B0" w:rsidP="00606A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,10</w:t>
            </w:r>
          </w:p>
        </w:tc>
        <w:tc>
          <w:tcPr>
            <w:tcW w:w="719" w:type="dxa"/>
          </w:tcPr>
          <w:p w14:paraId="52976760" w14:textId="042C9E60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1565B667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7A134FCD" w14:textId="34244D90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39</w:t>
            </w:r>
          </w:p>
        </w:tc>
        <w:tc>
          <w:tcPr>
            <w:tcW w:w="824" w:type="dxa"/>
          </w:tcPr>
          <w:p w14:paraId="51E96920" w14:textId="5204ACE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,14</w:t>
            </w:r>
          </w:p>
        </w:tc>
        <w:tc>
          <w:tcPr>
            <w:tcW w:w="711" w:type="dxa"/>
          </w:tcPr>
          <w:p w14:paraId="0272E1FF" w14:textId="2CAAFCE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062</w:t>
            </w:r>
          </w:p>
        </w:tc>
        <w:tc>
          <w:tcPr>
            <w:tcW w:w="718" w:type="dxa"/>
          </w:tcPr>
          <w:p w14:paraId="0C54A04C" w14:textId="3B16EABB" w:rsidR="00606A3D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4</w:t>
            </w:r>
          </w:p>
        </w:tc>
      </w:tr>
      <w:tr w:rsidR="002D650E" w:rsidRPr="00873CE4" w14:paraId="341424CF" w14:textId="77777777" w:rsidTr="00584CBD">
        <w:trPr>
          <w:trHeight w:val="70"/>
        </w:trPr>
        <w:tc>
          <w:tcPr>
            <w:tcW w:w="1433" w:type="dxa"/>
          </w:tcPr>
          <w:p w14:paraId="10479E97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Mean NZ force (N)</w:t>
            </w:r>
          </w:p>
        </w:tc>
        <w:tc>
          <w:tcPr>
            <w:tcW w:w="717" w:type="dxa"/>
          </w:tcPr>
          <w:p w14:paraId="269BC10A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14:paraId="404964FA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5AB39FD3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14:paraId="38075172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14:paraId="0BCC5C8E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3A077AC5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4BFDA079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5C0211AE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566D243D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</w:p>
        </w:tc>
      </w:tr>
      <w:tr w:rsidR="00606A3D" w:rsidRPr="00873CE4" w14:paraId="1C3B2AF8" w14:textId="77777777" w:rsidTr="00584CBD">
        <w:trPr>
          <w:trHeight w:val="152"/>
        </w:trPr>
        <w:tc>
          <w:tcPr>
            <w:tcW w:w="1433" w:type="dxa"/>
          </w:tcPr>
          <w:p w14:paraId="03D4DB37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7" w:type="dxa"/>
          </w:tcPr>
          <w:p w14:paraId="17EA816F" w14:textId="4F3072F5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10205"/>
                <w:sz w:val="16"/>
                <w:szCs w:val="16"/>
              </w:rPr>
              <w:t>1,29</w:t>
            </w:r>
          </w:p>
        </w:tc>
        <w:tc>
          <w:tcPr>
            <w:tcW w:w="821" w:type="dxa"/>
          </w:tcPr>
          <w:p w14:paraId="1A74387F" w14:textId="7F02BFC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7</w:t>
            </w:r>
          </w:p>
        </w:tc>
        <w:tc>
          <w:tcPr>
            <w:tcW w:w="717" w:type="dxa"/>
          </w:tcPr>
          <w:p w14:paraId="77A82A50" w14:textId="4838D2CA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82</w:t>
            </w:r>
          </w:p>
        </w:tc>
        <w:tc>
          <w:tcPr>
            <w:tcW w:w="719" w:type="dxa"/>
          </w:tcPr>
          <w:p w14:paraId="096C3886" w14:textId="77BFC963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17C13118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698512F9" w14:textId="59A76A4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07</w:t>
            </w:r>
          </w:p>
        </w:tc>
        <w:tc>
          <w:tcPr>
            <w:tcW w:w="824" w:type="dxa"/>
          </w:tcPr>
          <w:p w14:paraId="3135CF92" w14:textId="3013C11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8</w:t>
            </w:r>
          </w:p>
        </w:tc>
        <w:tc>
          <w:tcPr>
            <w:tcW w:w="711" w:type="dxa"/>
          </w:tcPr>
          <w:p w14:paraId="7868EA34" w14:textId="466E4A6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84</w:t>
            </w:r>
          </w:p>
        </w:tc>
        <w:tc>
          <w:tcPr>
            <w:tcW w:w="718" w:type="dxa"/>
          </w:tcPr>
          <w:p w14:paraId="6BEDC8BF" w14:textId="45702CD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4B7572FC" w14:textId="77777777" w:rsidTr="00584CBD">
        <w:trPr>
          <w:trHeight w:val="160"/>
        </w:trPr>
        <w:tc>
          <w:tcPr>
            <w:tcW w:w="1433" w:type="dxa"/>
          </w:tcPr>
          <w:p w14:paraId="24EC2F02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7" w:type="dxa"/>
          </w:tcPr>
          <w:p w14:paraId="13D41B13" w14:textId="10B702D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10205"/>
                <w:sz w:val="16"/>
                <w:szCs w:val="16"/>
              </w:rPr>
              <w:t>1,20</w:t>
            </w:r>
          </w:p>
        </w:tc>
        <w:tc>
          <w:tcPr>
            <w:tcW w:w="821" w:type="dxa"/>
          </w:tcPr>
          <w:p w14:paraId="4B1F55FC" w14:textId="2784FE3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22</w:t>
            </w:r>
          </w:p>
        </w:tc>
        <w:tc>
          <w:tcPr>
            <w:tcW w:w="717" w:type="dxa"/>
          </w:tcPr>
          <w:p w14:paraId="0C32733A" w14:textId="19982A11" w:rsidR="00606A3D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26</w:t>
            </w:r>
          </w:p>
        </w:tc>
        <w:tc>
          <w:tcPr>
            <w:tcW w:w="719" w:type="dxa"/>
          </w:tcPr>
          <w:p w14:paraId="067B20E9" w14:textId="59325EE6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3CAA3DE5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6A155D52" w14:textId="06A60E34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4</w:t>
            </w:r>
          </w:p>
        </w:tc>
        <w:tc>
          <w:tcPr>
            <w:tcW w:w="824" w:type="dxa"/>
          </w:tcPr>
          <w:p w14:paraId="50A9F88A" w14:textId="00E4591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20</w:t>
            </w:r>
          </w:p>
        </w:tc>
        <w:tc>
          <w:tcPr>
            <w:tcW w:w="711" w:type="dxa"/>
          </w:tcPr>
          <w:p w14:paraId="23B0B999" w14:textId="1029669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051</w:t>
            </w:r>
          </w:p>
        </w:tc>
        <w:tc>
          <w:tcPr>
            <w:tcW w:w="718" w:type="dxa"/>
          </w:tcPr>
          <w:p w14:paraId="4DCCF8E6" w14:textId="2AAFB24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5D37A5AA" w14:textId="77777777" w:rsidTr="00584CBD">
        <w:trPr>
          <w:trHeight w:val="152"/>
        </w:trPr>
        <w:tc>
          <w:tcPr>
            <w:tcW w:w="1433" w:type="dxa"/>
          </w:tcPr>
          <w:p w14:paraId="73C908CF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7" w:type="dxa"/>
          </w:tcPr>
          <w:p w14:paraId="0263D02F" w14:textId="57F5944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10205"/>
                <w:sz w:val="16"/>
                <w:szCs w:val="16"/>
              </w:rPr>
              <w:t>1,15</w:t>
            </w:r>
          </w:p>
        </w:tc>
        <w:tc>
          <w:tcPr>
            <w:tcW w:w="821" w:type="dxa"/>
          </w:tcPr>
          <w:p w14:paraId="4A364C9A" w14:textId="3419E07F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05</w:t>
            </w:r>
          </w:p>
        </w:tc>
        <w:tc>
          <w:tcPr>
            <w:tcW w:w="717" w:type="dxa"/>
          </w:tcPr>
          <w:p w14:paraId="20258C43" w14:textId="7D928FA9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88</w:t>
            </w:r>
          </w:p>
        </w:tc>
        <w:tc>
          <w:tcPr>
            <w:tcW w:w="719" w:type="dxa"/>
          </w:tcPr>
          <w:p w14:paraId="5B82A86D" w14:textId="6DDB4D7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3E843F61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728047A6" w14:textId="2B7B888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05</w:t>
            </w:r>
          </w:p>
        </w:tc>
        <w:tc>
          <w:tcPr>
            <w:tcW w:w="824" w:type="dxa"/>
          </w:tcPr>
          <w:p w14:paraId="3E499C39" w14:textId="533B96B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98</w:t>
            </w:r>
          </w:p>
        </w:tc>
        <w:tc>
          <w:tcPr>
            <w:tcW w:w="711" w:type="dxa"/>
          </w:tcPr>
          <w:p w14:paraId="28FB065C" w14:textId="1F51EE3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413</w:t>
            </w:r>
          </w:p>
        </w:tc>
        <w:tc>
          <w:tcPr>
            <w:tcW w:w="718" w:type="dxa"/>
          </w:tcPr>
          <w:p w14:paraId="412FAE1F" w14:textId="58368FCB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</w:t>
            </w:r>
            <w:r w:rsidR="006C45B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2D650E" w:rsidRPr="00873CE4" w14:paraId="3CFD0C2F" w14:textId="77777777" w:rsidTr="00584CBD">
        <w:trPr>
          <w:trHeight w:val="78"/>
        </w:trPr>
        <w:tc>
          <w:tcPr>
            <w:tcW w:w="1433" w:type="dxa"/>
          </w:tcPr>
          <w:p w14:paraId="3ADB52C2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Max. impulse (N/s)</w:t>
            </w:r>
          </w:p>
        </w:tc>
        <w:tc>
          <w:tcPr>
            <w:tcW w:w="717" w:type="dxa"/>
          </w:tcPr>
          <w:p w14:paraId="0B02BAD1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14:paraId="02C58B58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6F7F50E9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14:paraId="024FDF5B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14:paraId="4D384F0B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043D408E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3CE22CC0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4BDB9F2F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4376BB52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06A3D" w:rsidRPr="00873CE4" w14:paraId="2EC99656" w14:textId="77777777" w:rsidTr="00584CBD">
        <w:trPr>
          <w:trHeight w:val="160"/>
        </w:trPr>
        <w:tc>
          <w:tcPr>
            <w:tcW w:w="1433" w:type="dxa"/>
          </w:tcPr>
          <w:p w14:paraId="52C94748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7" w:type="dxa"/>
          </w:tcPr>
          <w:p w14:paraId="0EC077B1" w14:textId="768FC644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5,63</w:t>
            </w:r>
          </w:p>
        </w:tc>
        <w:tc>
          <w:tcPr>
            <w:tcW w:w="821" w:type="dxa"/>
          </w:tcPr>
          <w:p w14:paraId="08BC6F4F" w14:textId="6754C63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4,43</w:t>
            </w:r>
          </w:p>
        </w:tc>
        <w:tc>
          <w:tcPr>
            <w:tcW w:w="717" w:type="dxa"/>
          </w:tcPr>
          <w:p w14:paraId="4006F168" w14:textId="239CFDA0" w:rsidR="00606A3D" w:rsidRPr="00873CE4" w:rsidRDefault="006C45B0" w:rsidP="00606A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2,52</w:t>
            </w:r>
          </w:p>
        </w:tc>
        <w:tc>
          <w:tcPr>
            <w:tcW w:w="719" w:type="dxa"/>
          </w:tcPr>
          <w:p w14:paraId="6567F619" w14:textId="264BBF65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87" w:type="dxa"/>
          </w:tcPr>
          <w:p w14:paraId="60591CAF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55AE4C3A" w14:textId="23F6BFE4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5,63</w:t>
            </w:r>
          </w:p>
        </w:tc>
        <w:tc>
          <w:tcPr>
            <w:tcW w:w="824" w:type="dxa"/>
          </w:tcPr>
          <w:p w14:paraId="1AAF2111" w14:textId="342B311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1,23</w:t>
            </w:r>
          </w:p>
        </w:tc>
        <w:tc>
          <w:tcPr>
            <w:tcW w:w="711" w:type="dxa"/>
          </w:tcPr>
          <w:p w14:paraId="4B945467" w14:textId="4D1B20C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7</w:t>
            </w:r>
          </w:p>
        </w:tc>
        <w:tc>
          <w:tcPr>
            <w:tcW w:w="718" w:type="dxa"/>
          </w:tcPr>
          <w:p w14:paraId="1476DB59" w14:textId="5EAAFA41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1F565E17" w14:textId="77777777" w:rsidTr="00584CBD">
        <w:trPr>
          <w:trHeight w:val="160"/>
        </w:trPr>
        <w:tc>
          <w:tcPr>
            <w:tcW w:w="1433" w:type="dxa"/>
          </w:tcPr>
          <w:p w14:paraId="06993325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7" w:type="dxa"/>
          </w:tcPr>
          <w:p w14:paraId="3E4BB402" w14:textId="04B62774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8,35</w:t>
            </w:r>
          </w:p>
        </w:tc>
        <w:tc>
          <w:tcPr>
            <w:tcW w:w="821" w:type="dxa"/>
          </w:tcPr>
          <w:p w14:paraId="794598F3" w14:textId="3A45364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6,32</w:t>
            </w:r>
          </w:p>
        </w:tc>
        <w:tc>
          <w:tcPr>
            <w:tcW w:w="717" w:type="dxa"/>
          </w:tcPr>
          <w:p w14:paraId="7E099583" w14:textId="50E29434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78</w:t>
            </w:r>
          </w:p>
        </w:tc>
        <w:tc>
          <w:tcPr>
            <w:tcW w:w="719" w:type="dxa"/>
          </w:tcPr>
          <w:p w14:paraId="50B9D0E1" w14:textId="1FFB2880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038F1F2F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24AC0094" w14:textId="4C2C4B32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6,75</w:t>
            </w:r>
          </w:p>
        </w:tc>
        <w:tc>
          <w:tcPr>
            <w:tcW w:w="824" w:type="dxa"/>
          </w:tcPr>
          <w:p w14:paraId="759EF193" w14:textId="780731F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7,16</w:t>
            </w:r>
          </w:p>
        </w:tc>
        <w:tc>
          <w:tcPr>
            <w:tcW w:w="711" w:type="dxa"/>
          </w:tcPr>
          <w:p w14:paraId="6DA67D00" w14:textId="24C62C8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172</w:t>
            </w:r>
          </w:p>
        </w:tc>
        <w:tc>
          <w:tcPr>
            <w:tcW w:w="718" w:type="dxa"/>
          </w:tcPr>
          <w:p w14:paraId="271658B8" w14:textId="6D916B62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54BE39E1" w14:textId="77777777" w:rsidTr="00584CBD">
        <w:trPr>
          <w:trHeight w:val="160"/>
        </w:trPr>
        <w:tc>
          <w:tcPr>
            <w:tcW w:w="1433" w:type="dxa"/>
          </w:tcPr>
          <w:p w14:paraId="4F646AA0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7" w:type="dxa"/>
          </w:tcPr>
          <w:p w14:paraId="5A5B66E6" w14:textId="5B142D4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6,06</w:t>
            </w:r>
          </w:p>
        </w:tc>
        <w:tc>
          <w:tcPr>
            <w:tcW w:w="821" w:type="dxa"/>
          </w:tcPr>
          <w:p w14:paraId="7F87592C" w14:textId="0C40E74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1,49</w:t>
            </w:r>
          </w:p>
        </w:tc>
        <w:tc>
          <w:tcPr>
            <w:tcW w:w="717" w:type="dxa"/>
          </w:tcPr>
          <w:p w14:paraId="0674E21A" w14:textId="1F5C5E3E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96</w:t>
            </w:r>
          </w:p>
        </w:tc>
        <w:tc>
          <w:tcPr>
            <w:tcW w:w="719" w:type="dxa"/>
          </w:tcPr>
          <w:p w14:paraId="4D12AF53" w14:textId="42FA4C93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87" w:type="dxa"/>
          </w:tcPr>
          <w:p w14:paraId="60DCDF9D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147B696C" w14:textId="5A4D8DEF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6,77</w:t>
            </w:r>
          </w:p>
        </w:tc>
        <w:tc>
          <w:tcPr>
            <w:tcW w:w="824" w:type="dxa"/>
          </w:tcPr>
          <w:p w14:paraId="5D88107A" w14:textId="4715DA0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9,81</w:t>
            </w:r>
          </w:p>
        </w:tc>
        <w:tc>
          <w:tcPr>
            <w:tcW w:w="711" w:type="dxa"/>
          </w:tcPr>
          <w:p w14:paraId="47ECF3A8" w14:textId="61A7A2B1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271</w:t>
            </w:r>
          </w:p>
        </w:tc>
        <w:tc>
          <w:tcPr>
            <w:tcW w:w="718" w:type="dxa"/>
          </w:tcPr>
          <w:p w14:paraId="684C5DFA" w14:textId="403744E0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2</w:t>
            </w:r>
          </w:p>
        </w:tc>
      </w:tr>
      <w:tr w:rsidR="002D650E" w:rsidRPr="00873CE4" w14:paraId="1136E3F7" w14:textId="77777777" w:rsidTr="00584CBD">
        <w:trPr>
          <w:trHeight w:val="150"/>
        </w:trPr>
        <w:tc>
          <w:tcPr>
            <w:tcW w:w="1433" w:type="dxa"/>
          </w:tcPr>
          <w:p w14:paraId="20BF4275" w14:textId="77777777" w:rsidR="002D650E" w:rsidRPr="00873CE4" w:rsidRDefault="002D650E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Force volume </w:t>
            </w:r>
            <w:r w:rsidRPr="00873CE4">
              <w:rPr>
                <w:sz w:val="16"/>
                <w:szCs w:val="16"/>
                <w:lang w:val="en-US"/>
              </w:rPr>
              <w:t>(N</w:t>
            </w:r>
            <w:r w:rsidRPr="00873CE4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73CE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17" w:type="dxa"/>
          </w:tcPr>
          <w:p w14:paraId="6465548C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14:paraId="1E697B18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4FA40157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9" w:type="dxa"/>
          </w:tcPr>
          <w:p w14:paraId="61D4343B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14:paraId="24E49C2B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7147E433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6E0A7CC6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2361A8B3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74919CBD" w14:textId="77777777" w:rsidR="002D650E" w:rsidRPr="00873CE4" w:rsidRDefault="002D650E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06A3D" w:rsidRPr="00873CE4" w14:paraId="293E96F1" w14:textId="77777777" w:rsidTr="00584CBD">
        <w:trPr>
          <w:trHeight w:val="160"/>
        </w:trPr>
        <w:tc>
          <w:tcPr>
            <w:tcW w:w="1433" w:type="dxa"/>
          </w:tcPr>
          <w:p w14:paraId="01D44464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7" w:type="dxa"/>
          </w:tcPr>
          <w:p w14:paraId="475052A5" w14:textId="41FDE5D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96</w:t>
            </w:r>
          </w:p>
        </w:tc>
        <w:tc>
          <w:tcPr>
            <w:tcW w:w="821" w:type="dxa"/>
          </w:tcPr>
          <w:p w14:paraId="6F7F6520" w14:textId="3CA9711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50</w:t>
            </w:r>
          </w:p>
        </w:tc>
        <w:tc>
          <w:tcPr>
            <w:tcW w:w="717" w:type="dxa"/>
          </w:tcPr>
          <w:p w14:paraId="05575DA9" w14:textId="359831B6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52</w:t>
            </w:r>
          </w:p>
        </w:tc>
        <w:tc>
          <w:tcPr>
            <w:tcW w:w="719" w:type="dxa"/>
          </w:tcPr>
          <w:p w14:paraId="03B0D891" w14:textId="175876CD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87" w:type="dxa"/>
          </w:tcPr>
          <w:p w14:paraId="3270E0AF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2F686148" w14:textId="0DD6132E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98</w:t>
            </w:r>
          </w:p>
        </w:tc>
        <w:tc>
          <w:tcPr>
            <w:tcW w:w="824" w:type="dxa"/>
          </w:tcPr>
          <w:p w14:paraId="5268DA7A" w14:textId="3213C65C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96</w:t>
            </w:r>
          </w:p>
        </w:tc>
        <w:tc>
          <w:tcPr>
            <w:tcW w:w="711" w:type="dxa"/>
          </w:tcPr>
          <w:p w14:paraId="1B925390" w14:textId="277DB414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56</w:t>
            </w:r>
          </w:p>
        </w:tc>
        <w:tc>
          <w:tcPr>
            <w:tcW w:w="718" w:type="dxa"/>
          </w:tcPr>
          <w:p w14:paraId="579C7B9A" w14:textId="26C6D096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7F9D90A7" w14:textId="77777777" w:rsidTr="00584CBD">
        <w:trPr>
          <w:trHeight w:val="160"/>
        </w:trPr>
        <w:tc>
          <w:tcPr>
            <w:tcW w:w="1433" w:type="dxa"/>
          </w:tcPr>
          <w:p w14:paraId="613166C7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7" w:type="dxa"/>
          </w:tcPr>
          <w:p w14:paraId="3F40C838" w14:textId="44682AC6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67</w:t>
            </w:r>
          </w:p>
        </w:tc>
        <w:tc>
          <w:tcPr>
            <w:tcW w:w="821" w:type="dxa"/>
          </w:tcPr>
          <w:p w14:paraId="334DE3B6" w14:textId="4B646CA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25</w:t>
            </w:r>
          </w:p>
        </w:tc>
        <w:tc>
          <w:tcPr>
            <w:tcW w:w="717" w:type="dxa"/>
          </w:tcPr>
          <w:p w14:paraId="4E258F03" w14:textId="2C521390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56</w:t>
            </w:r>
          </w:p>
        </w:tc>
        <w:tc>
          <w:tcPr>
            <w:tcW w:w="719" w:type="dxa"/>
          </w:tcPr>
          <w:p w14:paraId="11EC5463" w14:textId="1361E63D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326E1BD4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452E60E4" w14:textId="68AA85B4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92</w:t>
            </w:r>
          </w:p>
        </w:tc>
        <w:tc>
          <w:tcPr>
            <w:tcW w:w="824" w:type="dxa"/>
          </w:tcPr>
          <w:p w14:paraId="1F47F29B" w14:textId="3BAD8BB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68</w:t>
            </w:r>
          </w:p>
        </w:tc>
        <w:tc>
          <w:tcPr>
            <w:tcW w:w="711" w:type="dxa"/>
          </w:tcPr>
          <w:p w14:paraId="2632EDBD" w14:textId="1C7228BA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255</w:t>
            </w:r>
          </w:p>
        </w:tc>
        <w:tc>
          <w:tcPr>
            <w:tcW w:w="718" w:type="dxa"/>
          </w:tcPr>
          <w:p w14:paraId="0AD745CD" w14:textId="51049B1F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082C9222" w14:textId="77777777" w:rsidTr="00584CBD">
        <w:trPr>
          <w:trHeight w:val="160"/>
        </w:trPr>
        <w:tc>
          <w:tcPr>
            <w:tcW w:w="1433" w:type="dxa"/>
          </w:tcPr>
          <w:p w14:paraId="5AC345EF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7" w:type="dxa"/>
          </w:tcPr>
          <w:p w14:paraId="105ED7FD" w14:textId="6B3DBF73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21</w:t>
            </w:r>
          </w:p>
        </w:tc>
        <w:tc>
          <w:tcPr>
            <w:tcW w:w="821" w:type="dxa"/>
          </w:tcPr>
          <w:p w14:paraId="2190C98C" w14:textId="66AA0336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34</w:t>
            </w:r>
          </w:p>
        </w:tc>
        <w:tc>
          <w:tcPr>
            <w:tcW w:w="717" w:type="dxa"/>
          </w:tcPr>
          <w:p w14:paraId="4A90C205" w14:textId="54FFA74C" w:rsidR="00606A3D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,73</w:t>
            </w:r>
          </w:p>
        </w:tc>
        <w:tc>
          <w:tcPr>
            <w:tcW w:w="719" w:type="dxa"/>
          </w:tcPr>
          <w:p w14:paraId="2E702291" w14:textId="30285DF9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7" w:type="dxa"/>
          </w:tcPr>
          <w:p w14:paraId="1EEAEBF8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4" w:type="dxa"/>
          </w:tcPr>
          <w:p w14:paraId="356B5406" w14:textId="70D83ADB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83</w:t>
            </w:r>
          </w:p>
        </w:tc>
        <w:tc>
          <w:tcPr>
            <w:tcW w:w="824" w:type="dxa"/>
          </w:tcPr>
          <w:p w14:paraId="7183363B" w14:textId="0BD5D296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65</w:t>
            </w:r>
          </w:p>
        </w:tc>
        <w:tc>
          <w:tcPr>
            <w:tcW w:w="711" w:type="dxa"/>
          </w:tcPr>
          <w:p w14:paraId="51C45D49" w14:textId="629129A8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992</w:t>
            </w:r>
          </w:p>
        </w:tc>
        <w:tc>
          <w:tcPr>
            <w:tcW w:w="718" w:type="dxa"/>
          </w:tcPr>
          <w:p w14:paraId="753B8A11" w14:textId="03FBE7CA" w:rsidR="00606A3D" w:rsidRPr="00873CE4" w:rsidRDefault="00606A3D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</w:t>
            </w:r>
            <w:r w:rsidR="006C45B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</w:tbl>
    <w:p w14:paraId="349530BB" w14:textId="77777777" w:rsidR="006F4E9A" w:rsidRPr="00873CE4" w:rsidRDefault="006F4E9A" w:rsidP="00C65094">
      <w:pPr>
        <w:tabs>
          <w:tab w:val="left" w:pos="1350"/>
        </w:tabs>
        <w:rPr>
          <w:rFonts w:cstheme="minorHAnsi"/>
          <w:b/>
          <w:bCs/>
          <w:sz w:val="16"/>
          <w:szCs w:val="16"/>
          <w:lang w:val="en-US"/>
        </w:rPr>
      </w:pPr>
    </w:p>
    <w:p w14:paraId="64E20D17" w14:textId="349DCC81" w:rsidR="00606A3D" w:rsidRPr="00ED29D4" w:rsidRDefault="00ED29D4" w:rsidP="00606A3D">
      <w:pPr>
        <w:rPr>
          <w:rFonts w:cstheme="minorHAnsi"/>
          <w:b/>
          <w:i/>
          <w:iCs/>
          <w:sz w:val="16"/>
          <w:szCs w:val="16"/>
          <w:lang w:val="en-US"/>
        </w:rPr>
      </w:pPr>
      <w:r w:rsidRPr="00ED29D4">
        <w:rPr>
          <w:rFonts w:cstheme="minorHAnsi"/>
          <w:b/>
          <w:i/>
          <w:iCs/>
          <w:sz w:val="16"/>
          <w:szCs w:val="16"/>
          <w:lang w:val="en-US"/>
        </w:rPr>
        <w:t>Table</w:t>
      </w:r>
      <w:r>
        <w:rPr>
          <w:rFonts w:cstheme="minorHAnsi"/>
          <w:b/>
          <w:i/>
          <w:iCs/>
          <w:sz w:val="16"/>
          <w:szCs w:val="16"/>
          <w:lang w:val="en-US"/>
        </w:rPr>
        <w:t xml:space="preserve"> B</w:t>
      </w:r>
      <w:r w:rsidRPr="00ED29D4">
        <w:rPr>
          <w:rFonts w:cstheme="minorHAnsi"/>
          <w:b/>
          <w:i/>
          <w:iCs/>
          <w:sz w:val="16"/>
          <w:szCs w:val="16"/>
          <w:lang w:val="en-US"/>
        </w:rPr>
        <w:t xml:space="preserve"> </w:t>
      </w:r>
      <w:r w:rsidR="00606A3D" w:rsidRPr="00ED29D4">
        <w:rPr>
          <w:rFonts w:cstheme="minorHAnsi"/>
          <w:b/>
          <w:i/>
          <w:iCs/>
          <w:sz w:val="16"/>
          <w:szCs w:val="16"/>
          <w:lang w:val="en-US"/>
        </w:rPr>
        <w:t>L</w:t>
      </w:r>
      <w:r>
        <w:rPr>
          <w:rFonts w:cstheme="minorHAnsi"/>
          <w:b/>
          <w:i/>
          <w:iCs/>
          <w:sz w:val="16"/>
          <w:szCs w:val="16"/>
          <w:lang w:val="en-US"/>
        </w:rPr>
        <w:t xml:space="preserve">S – </w:t>
      </w:r>
      <w:r w:rsidR="00606A3D" w:rsidRPr="00ED29D4">
        <w:rPr>
          <w:rFonts w:cstheme="minorHAnsi"/>
          <w:b/>
          <w:i/>
          <w:iCs/>
          <w:sz w:val="16"/>
          <w:szCs w:val="16"/>
          <w:lang w:val="en-US"/>
        </w:rPr>
        <w:t>R</w:t>
      </w:r>
      <w:r>
        <w:rPr>
          <w:rFonts w:cstheme="minorHAnsi"/>
          <w:b/>
          <w:i/>
          <w:iCs/>
          <w:sz w:val="16"/>
          <w:szCs w:val="16"/>
          <w:lang w:val="en-US"/>
        </w:rPr>
        <w:t>AS</w:t>
      </w:r>
      <w:r w:rsidR="00606A3D" w:rsidRPr="00ED29D4">
        <w:rPr>
          <w:rFonts w:cstheme="minorHAnsi"/>
          <w:b/>
          <w:i/>
          <w:iCs/>
          <w:sz w:val="16"/>
          <w:szCs w:val="16"/>
          <w:lang w:val="en-US"/>
        </w:rPr>
        <w:t xml:space="preserve"> group laparoscopic and robotic suturing trials</w:t>
      </w:r>
    </w:p>
    <w:p w14:paraId="439F9F6B" w14:textId="67E39C3C" w:rsidR="006F4E9A" w:rsidRPr="00873CE4" w:rsidRDefault="00136A46" w:rsidP="00606A3D">
      <w:pPr>
        <w:rPr>
          <w:rFonts w:cstheme="minorHAnsi"/>
          <w:b/>
          <w:bCs/>
          <w:sz w:val="16"/>
          <w:szCs w:val="16"/>
          <w:lang w:val="en-US"/>
        </w:rPr>
      </w:pPr>
      <w:r w:rsidRPr="00873CE4">
        <w:rPr>
          <w:rFonts w:cstheme="minorHAnsi"/>
          <w:i/>
          <w:iCs/>
          <w:sz w:val="16"/>
          <w:szCs w:val="16"/>
          <w:lang w:val="en-US"/>
        </w:rPr>
        <w:t>M</w:t>
      </w:r>
      <w:r w:rsidR="00606A3D" w:rsidRPr="00873CE4">
        <w:rPr>
          <w:rFonts w:cstheme="minorHAnsi"/>
          <w:i/>
          <w:iCs/>
          <w:sz w:val="16"/>
          <w:szCs w:val="16"/>
          <w:lang w:val="en-US"/>
        </w:rPr>
        <w:t>edians and  and Wilcoxon signed-rank test of the novices, intermediates and experts.</w:t>
      </w:r>
    </w:p>
    <w:tbl>
      <w:tblPr>
        <w:tblStyle w:val="TableGridLight"/>
        <w:tblW w:w="8071" w:type="dxa"/>
        <w:tblLook w:val="04A0" w:firstRow="1" w:lastRow="0" w:firstColumn="1" w:lastColumn="0" w:noHBand="0" w:noVBand="1"/>
      </w:tblPr>
      <w:tblGrid>
        <w:gridCol w:w="1428"/>
        <w:gridCol w:w="716"/>
        <w:gridCol w:w="818"/>
        <w:gridCol w:w="716"/>
        <w:gridCol w:w="718"/>
        <w:gridCol w:w="583"/>
        <w:gridCol w:w="829"/>
        <w:gridCol w:w="829"/>
        <w:gridCol w:w="717"/>
        <w:gridCol w:w="717"/>
      </w:tblGrid>
      <w:tr w:rsidR="00606A3D" w:rsidRPr="00873CE4" w14:paraId="7165120D" w14:textId="77777777" w:rsidTr="00AC131F">
        <w:trPr>
          <w:trHeight w:val="313"/>
        </w:trPr>
        <w:tc>
          <w:tcPr>
            <w:tcW w:w="1428" w:type="dxa"/>
          </w:tcPr>
          <w:p w14:paraId="55AA1B6B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68" w:type="dxa"/>
            <w:gridSpan w:val="4"/>
          </w:tcPr>
          <w:p w14:paraId="79EAAB1D" w14:textId="2559766B" w:rsidR="00606A3D" w:rsidRPr="00873CE4" w:rsidRDefault="00606A3D" w:rsidP="00606A3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3CE4">
              <w:rPr>
                <w:b/>
                <w:sz w:val="16"/>
                <w:szCs w:val="16"/>
                <w:lang w:val="en-US"/>
              </w:rPr>
              <w:t>Laparoscopy</w:t>
            </w:r>
          </w:p>
        </w:tc>
        <w:tc>
          <w:tcPr>
            <w:tcW w:w="583" w:type="dxa"/>
          </w:tcPr>
          <w:p w14:paraId="3AB3702C" w14:textId="77777777" w:rsidR="00606A3D" w:rsidRPr="00873CE4" w:rsidRDefault="00606A3D" w:rsidP="00606A3D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092" w:type="dxa"/>
            <w:gridSpan w:val="4"/>
          </w:tcPr>
          <w:p w14:paraId="10E30C8C" w14:textId="682DAEEF" w:rsidR="00606A3D" w:rsidRPr="00873CE4" w:rsidRDefault="00606A3D" w:rsidP="00606A3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3CE4">
              <w:rPr>
                <w:b/>
                <w:sz w:val="16"/>
                <w:szCs w:val="16"/>
                <w:lang w:val="en-US"/>
              </w:rPr>
              <w:t>Robot</w:t>
            </w:r>
          </w:p>
        </w:tc>
      </w:tr>
      <w:tr w:rsidR="00584CBD" w:rsidRPr="00873CE4" w14:paraId="6D8A16C5" w14:textId="77777777" w:rsidTr="00AC131F">
        <w:trPr>
          <w:trHeight w:val="70"/>
        </w:trPr>
        <w:tc>
          <w:tcPr>
            <w:tcW w:w="1428" w:type="dxa"/>
          </w:tcPr>
          <w:p w14:paraId="4D726998" w14:textId="77777777" w:rsidR="00584CBD" w:rsidRPr="00873CE4" w:rsidRDefault="00584CBD" w:rsidP="00584CB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5DD2C409" w14:textId="67FC7981" w:rsidR="00584CBD" w:rsidRPr="00873CE4" w:rsidRDefault="00584CBD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Trial 1</w:t>
            </w:r>
          </w:p>
        </w:tc>
        <w:tc>
          <w:tcPr>
            <w:tcW w:w="818" w:type="dxa"/>
          </w:tcPr>
          <w:p w14:paraId="0C62EA31" w14:textId="5BCE323D" w:rsidR="00584CBD" w:rsidRPr="00873CE4" w:rsidRDefault="00584CBD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Trial 6</w:t>
            </w:r>
          </w:p>
        </w:tc>
        <w:tc>
          <w:tcPr>
            <w:tcW w:w="716" w:type="dxa"/>
          </w:tcPr>
          <w:p w14:paraId="49BF1212" w14:textId="77777777" w:rsidR="00584CBD" w:rsidRPr="00873CE4" w:rsidRDefault="00584CBD" w:rsidP="00584CB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Z value</w:t>
            </w:r>
          </w:p>
        </w:tc>
        <w:tc>
          <w:tcPr>
            <w:tcW w:w="718" w:type="dxa"/>
          </w:tcPr>
          <w:p w14:paraId="42252630" w14:textId="1073B519" w:rsidR="00584CBD" w:rsidRPr="00873CE4" w:rsidRDefault="00584CBD" w:rsidP="00584CB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583" w:type="dxa"/>
          </w:tcPr>
          <w:p w14:paraId="2636DDA0" w14:textId="77777777" w:rsidR="00584CBD" w:rsidRPr="00873CE4" w:rsidRDefault="00584CBD" w:rsidP="00584C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9" w:type="dxa"/>
          </w:tcPr>
          <w:p w14:paraId="503B8E47" w14:textId="3D95CA7A" w:rsidR="00584CBD" w:rsidRPr="00873CE4" w:rsidRDefault="007B1DFF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al 7</w:t>
            </w:r>
          </w:p>
        </w:tc>
        <w:tc>
          <w:tcPr>
            <w:tcW w:w="829" w:type="dxa"/>
          </w:tcPr>
          <w:p w14:paraId="59580E10" w14:textId="686B4EA1" w:rsidR="00584CBD" w:rsidRPr="00873CE4" w:rsidRDefault="007B1DFF" w:rsidP="00584C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al 12</w:t>
            </w:r>
          </w:p>
        </w:tc>
        <w:tc>
          <w:tcPr>
            <w:tcW w:w="717" w:type="dxa"/>
          </w:tcPr>
          <w:p w14:paraId="22206850" w14:textId="77777777" w:rsidR="00584CBD" w:rsidRPr="00873CE4" w:rsidRDefault="00584CBD" w:rsidP="00584CBD">
            <w:pPr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Z value</w:t>
            </w:r>
          </w:p>
        </w:tc>
        <w:tc>
          <w:tcPr>
            <w:tcW w:w="717" w:type="dxa"/>
          </w:tcPr>
          <w:p w14:paraId="504E7923" w14:textId="07230B01" w:rsidR="00584CBD" w:rsidRPr="00873CE4" w:rsidRDefault="00584CBD" w:rsidP="00584CBD">
            <w:pPr>
              <w:rPr>
                <w:rFonts w:cstheme="minorHAnsi"/>
                <w:sz w:val="16"/>
                <w:szCs w:val="16"/>
              </w:rPr>
            </w:pPr>
            <w:r w:rsidRPr="00873CE4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606A3D" w:rsidRPr="00873CE4" w14:paraId="46709730" w14:textId="77777777" w:rsidTr="00AC131F">
        <w:trPr>
          <w:trHeight w:val="70"/>
        </w:trPr>
        <w:tc>
          <w:tcPr>
            <w:tcW w:w="1428" w:type="dxa"/>
          </w:tcPr>
          <w:p w14:paraId="65986259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Time (s)</w:t>
            </w:r>
          </w:p>
        </w:tc>
        <w:tc>
          <w:tcPr>
            <w:tcW w:w="716" w:type="dxa"/>
          </w:tcPr>
          <w:p w14:paraId="2201E7FF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18" w:type="dxa"/>
          </w:tcPr>
          <w:p w14:paraId="3E2DD82F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7FCB65E7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39113F29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14:paraId="65B0E5A1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4E66343E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41EF17CC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0C70CED2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5EBAFC5E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A2AF4" w:rsidRPr="00873CE4" w14:paraId="4FD51BC0" w14:textId="77777777" w:rsidTr="00AC131F">
        <w:trPr>
          <w:trHeight w:val="160"/>
        </w:trPr>
        <w:tc>
          <w:tcPr>
            <w:tcW w:w="1428" w:type="dxa"/>
          </w:tcPr>
          <w:p w14:paraId="6864DBA2" w14:textId="77777777" w:rsidR="004A2AF4" w:rsidRPr="00873CE4" w:rsidRDefault="004A2AF4" w:rsidP="004A2AF4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6" w:type="dxa"/>
          </w:tcPr>
          <w:p w14:paraId="004AD5D5" w14:textId="5F858CF9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05,02</w:t>
            </w:r>
          </w:p>
        </w:tc>
        <w:tc>
          <w:tcPr>
            <w:tcW w:w="818" w:type="dxa"/>
          </w:tcPr>
          <w:p w14:paraId="51FA0925" w14:textId="59CE3F44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34,28</w:t>
            </w:r>
          </w:p>
        </w:tc>
        <w:tc>
          <w:tcPr>
            <w:tcW w:w="716" w:type="dxa"/>
          </w:tcPr>
          <w:p w14:paraId="003DB633" w14:textId="0FFEA2D8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2,76</w:t>
            </w:r>
          </w:p>
        </w:tc>
        <w:tc>
          <w:tcPr>
            <w:tcW w:w="718" w:type="dxa"/>
          </w:tcPr>
          <w:p w14:paraId="5A8377A6" w14:textId="1C6CF963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83" w:type="dxa"/>
          </w:tcPr>
          <w:p w14:paraId="00921332" w14:textId="77777777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7EF718A3" w14:textId="7529597B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4A2AF4">
              <w:rPr>
                <w:sz w:val="16"/>
                <w:szCs w:val="16"/>
              </w:rPr>
              <w:t>182,92</w:t>
            </w:r>
          </w:p>
        </w:tc>
        <w:tc>
          <w:tcPr>
            <w:tcW w:w="829" w:type="dxa"/>
          </w:tcPr>
          <w:p w14:paraId="68791D40" w14:textId="324DE0A5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4A2AF4">
              <w:rPr>
                <w:rFonts w:cstheme="minorHAnsi"/>
                <w:sz w:val="16"/>
                <w:szCs w:val="16"/>
              </w:rPr>
              <w:t>112,58</w:t>
            </w:r>
          </w:p>
        </w:tc>
        <w:tc>
          <w:tcPr>
            <w:tcW w:w="717" w:type="dxa"/>
          </w:tcPr>
          <w:p w14:paraId="0964052F" w14:textId="416A8C18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33</w:t>
            </w:r>
          </w:p>
        </w:tc>
        <w:tc>
          <w:tcPr>
            <w:tcW w:w="717" w:type="dxa"/>
          </w:tcPr>
          <w:p w14:paraId="5D2782E3" w14:textId="4381BE47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4A2AF4" w:rsidRPr="00873CE4" w14:paraId="1AB1A67E" w14:textId="77777777" w:rsidTr="00AC131F">
        <w:trPr>
          <w:trHeight w:val="160"/>
        </w:trPr>
        <w:tc>
          <w:tcPr>
            <w:tcW w:w="1428" w:type="dxa"/>
          </w:tcPr>
          <w:p w14:paraId="3D96740F" w14:textId="77777777" w:rsidR="004A2AF4" w:rsidRPr="00873CE4" w:rsidRDefault="004A2AF4" w:rsidP="004A2AF4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6" w:type="dxa"/>
          </w:tcPr>
          <w:p w14:paraId="4FEF3F16" w14:textId="7DA1624D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00,78</w:t>
            </w:r>
          </w:p>
        </w:tc>
        <w:tc>
          <w:tcPr>
            <w:tcW w:w="818" w:type="dxa"/>
          </w:tcPr>
          <w:p w14:paraId="28540E74" w14:textId="26941D7D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68,68</w:t>
            </w:r>
          </w:p>
        </w:tc>
        <w:tc>
          <w:tcPr>
            <w:tcW w:w="716" w:type="dxa"/>
          </w:tcPr>
          <w:p w14:paraId="3BBB3B5A" w14:textId="36B9F563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76</w:t>
            </w:r>
          </w:p>
        </w:tc>
        <w:tc>
          <w:tcPr>
            <w:tcW w:w="718" w:type="dxa"/>
          </w:tcPr>
          <w:p w14:paraId="18E0C2EA" w14:textId="100FC616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01A24EF9" w14:textId="77777777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4ABC5044" w14:textId="08568D08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4A2AF4">
              <w:rPr>
                <w:sz w:val="16"/>
                <w:szCs w:val="16"/>
              </w:rPr>
              <w:t>100,21</w:t>
            </w:r>
          </w:p>
        </w:tc>
        <w:tc>
          <w:tcPr>
            <w:tcW w:w="829" w:type="dxa"/>
          </w:tcPr>
          <w:p w14:paraId="3560282E" w14:textId="29F42826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4A2AF4">
              <w:rPr>
                <w:rFonts w:cstheme="minorHAnsi"/>
                <w:sz w:val="16"/>
                <w:szCs w:val="16"/>
              </w:rPr>
              <w:t>99,40</w:t>
            </w:r>
          </w:p>
        </w:tc>
        <w:tc>
          <w:tcPr>
            <w:tcW w:w="717" w:type="dxa"/>
          </w:tcPr>
          <w:p w14:paraId="44F24C18" w14:textId="5C9C66FA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,99</w:t>
            </w:r>
          </w:p>
        </w:tc>
        <w:tc>
          <w:tcPr>
            <w:tcW w:w="717" w:type="dxa"/>
          </w:tcPr>
          <w:p w14:paraId="1E5E1754" w14:textId="535E791D" w:rsidR="004A2AF4" w:rsidRPr="00873CE4" w:rsidRDefault="004A2AF4" w:rsidP="004A2AF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>,04</w:t>
            </w:r>
          </w:p>
        </w:tc>
      </w:tr>
      <w:tr w:rsidR="004A2AF4" w:rsidRPr="00873CE4" w14:paraId="1E020069" w14:textId="77777777" w:rsidTr="00AC131F">
        <w:trPr>
          <w:trHeight w:val="152"/>
        </w:trPr>
        <w:tc>
          <w:tcPr>
            <w:tcW w:w="1428" w:type="dxa"/>
          </w:tcPr>
          <w:p w14:paraId="2C4CF35C" w14:textId="77777777" w:rsidR="004A2AF4" w:rsidRPr="00873CE4" w:rsidRDefault="004A2AF4" w:rsidP="004A2AF4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6" w:type="dxa"/>
          </w:tcPr>
          <w:p w14:paraId="1F20E41E" w14:textId="7C369EC9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81,76</w:t>
            </w:r>
          </w:p>
        </w:tc>
        <w:tc>
          <w:tcPr>
            <w:tcW w:w="818" w:type="dxa"/>
          </w:tcPr>
          <w:p w14:paraId="4BDC289E" w14:textId="6A0889F3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4,17</w:t>
            </w:r>
          </w:p>
        </w:tc>
        <w:tc>
          <w:tcPr>
            <w:tcW w:w="716" w:type="dxa"/>
          </w:tcPr>
          <w:p w14:paraId="580F0772" w14:textId="1707A44B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20</w:t>
            </w:r>
          </w:p>
        </w:tc>
        <w:tc>
          <w:tcPr>
            <w:tcW w:w="718" w:type="dxa"/>
          </w:tcPr>
          <w:p w14:paraId="539D7648" w14:textId="3E786C7D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,03</w:t>
            </w:r>
          </w:p>
        </w:tc>
        <w:tc>
          <w:tcPr>
            <w:tcW w:w="583" w:type="dxa"/>
          </w:tcPr>
          <w:p w14:paraId="5ACF8823" w14:textId="77777777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66A69AB4" w14:textId="2206BF0C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4A2AF4">
              <w:rPr>
                <w:sz w:val="16"/>
                <w:szCs w:val="16"/>
              </w:rPr>
              <w:t>84,52</w:t>
            </w:r>
          </w:p>
        </w:tc>
        <w:tc>
          <w:tcPr>
            <w:tcW w:w="829" w:type="dxa"/>
          </w:tcPr>
          <w:p w14:paraId="2089CC20" w14:textId="069FC47E" w:rsidR="004A2AF4" w:rsidRPr="004A2AF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4A2AF4">
              <w:rPr>
                <w:rFonts w:cstheme="minorHAnsi"/>
                <w:sz w:val="16"/>
                <w:szCs w:val="16"/>
              </w:rPr>
              <w:t>34,21</w:t>
            </w:r>
          </w:p>
        </w:tc>
        <w:tc>
          <w:tcPr>
            <w:tcW w:w="717" w:type="dxa"/>
          </w:tcPr>
          <w:p w14:paraId="6168AE35" w14:textId="11CAE77C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,83</w:t>
            </w:r>
          </w:p>
        </w:tc>
        <w:tc>
          <w:tcPr>
            <w:tcW w:w="717" w:type="dxa"/>
          </w:tcPr>
          <w:p w14:paraId="07F00525" w14:textId="21BB6EC6" w:rsidR="004A2AF4" w:rsidRPr="00873CE4" w:rsidRDefault="004A2AF4" w:rsidP="004A2AF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232E86C1" w14:textId="77777777" w:rsidTr="00AC131F">
        <w:trPr>
          <w:trHeight w:val="176"/>
        </w:trPr>
        <w:tc>
          <w:tcPr>
            <w:tcW w:w="1428" w:type="dxa"/>
          </w:tcPr>
          <w:p w14:paraId="4DD676D0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Max. force (N)</w:t>
            </w:r>
          </w:p>
        </w:tc>
        <w:tc>
          <w:tcPr>
            <w:tcW w:w="716" w:type="dxa"/>
          </w:tcPr>
          <w:p w14:paraId="3798EC05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8" w:type="dxa"/>
          </w:tcPr>
          <w:p w14:paraId="00A34939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133CB52D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1AFF2BEF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14:paraId="4A4531B9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5B9169BF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7492BD51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3C75D313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0F2F431E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</w:tr>
      <w:tr w:rsidR="00F742B0" w:rsidRPr="00873CE4" w14:paraId="43D3EF10" w14:textId="77777777" w:rsidTr="00AC131F">
        <w:trPr>
          <w:trHeight w:val="160"/>
        </w:trPr>
        <w:tc>
          <w:tcPr>
            <w:tcW w:w="1428" w:type="dxa"/>
          </w:tcPr>
          <w:p w14:paraId="4AF45E13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6" w:type="dxa"/>
          </w:tcPr>
          <w:p w14:paraId="1BC9CF14" w14:textId="455B9D72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79</w:t>
            </w:r>
          </w:p>
        </w:tc>
        <w:tc>
          <w:tcPr>
            <w:tcW w:w="818" w:type="dxa"/>
          </w:tcPr>
          <w:p w14:paraId="2819F361" w14:textId="264B03FF" w:rsidR="00F742B0" w:rsidRPr="00873CE4" w:rsidRDefault="004A2AF4" w:rsidP="00F742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5,40</w:t>
            </w:r>
          </w:p>
        </w:tc>
        <w:tc>
          <w:tcPr>
            <w:tcW w:w="716" w:type="dxa"/>
          </w:tcPr>
          <w:p w14:paraId="069AA429" w14:textId="03920A42" w:rsidR="00F742B0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45</w:t>
            </w:r>
          </w:p>
        </w:tc>
        <w:tc>
          <w:tcPr>
            <w:tcW w:w="718" w:type="dxa"/>
          </w:tcPr>
          <w:p w14:paraId="75987D27" w14:textId="502257E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76062D36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66016E1F" w14:textId="2E413B53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84</w:t>
            </w:r>
          </w:p>
        </w:tc>
        <w:tc>
          <w:tcPr>
            <w:tcW w:w="829" w:type="dxa"/>
          </w:tcPr>
          <w:p w14:paraId="5FEA7EB1" w14:textId="5DA56959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73</w:t>
            </w:r>
          </w:p>
        </w:tc>
        <w:tc>
          <w:tcPr>
            <w:tcW w:w="717" w:type="dxa"/>
          </w:tcPr>
          <w:p w14:paraId="420B2790" w14:textId="57DCA108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36</w:t>
            </w:r>
          </w:p>
        </w:tc>
        <w:tc>
          <w:tcPr>
            <w:tcW w:w="717" w:type="dxa"/>
          </w:tcPr>
          <w:p w14:paraId="40F9A24B" w14:textId="35C45B6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62DD9A1D" w14:textId="77777777" w:rsidTr="00AC131F">
        <w:trPr>
          <w:trHeight w:val="152"/>
        </w:trPr>
        <w:tc>
          <w:tcPr>
            <w:tcW w:w="1428" w:type="dxa"/>
          </w:tcPr>
          <w:p w14:paraId="34870E28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6" w:type="dxa"/>
          </w:tcPr>
          <w:p w14:paraId="3C36EA1A" w14:textId="21DD209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6,02</w:t>
            </w:r>
          </w:p>
        </w:tc>
        <w:tc>
          <w:tcPr>
            <w:tcW w:w="818" w:type="dxa"/>
          </w:tcPr>
          <w:p w14:paraId="21BFAB8F" w14:textId="2ABDC3D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6,21</w:t>
            </w:r>
          </w:p>
        </w:tc>
        <w:tc>
          <w:tcPr>
            <w:tcW w:w="716" w:type="dxa"/>
          </w:tcPr>
          <w:p w14:paraId="512544B2" w14:textId="14A04658" w:rsidR="00F742B0" w:rsidRPr="00873CE4" w:rsidRDefault="00F742B0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76</w:t>
            </w:r>
          </w:p>
        </w:tc>
        <w:tc>
          <w:tcPr>
            <w:tcW w:w="718" w:type="dxa"/>
          </w:tcPr>
          <w:p w14:paraId="1DC93FE6" w14:textId="27936BCC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4CA52F39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78118149" w14:textId="32D0BC0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07</w:t>
            </w:r>
          </w:p>
        </w:tc>
        <w:tc>
          <w:tcPr>
            <w:tcW w:w="829" w:type="dxa"/>
          </w:tcPr>
          <w:p w14:paraId="5299B6B8" w14:textId="5814B15D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5,83</w:t>
            </w:r>
          </w:p>
        </w:tc>
        <w:tc>
          <w:tcPr>
            <w:tcW w:w="717" w:type="dxa"/>
          </w:tcPr>
          <w:p w14:paraId="6E038B94" w14:textId="461A8C71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717" w:type="dxa"/>
          </w:tcPr>
          <w:p w14:paraId="190EABB2" w14:textId="0F2AA15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40EE68AA" w14:textId="77777777" w:rsidTr="00AC131F">
        <w:trPr>
          <w:trHeight w:val="160"/>
        </w:trPr>
        <w:tc>
          <w:tcPr>
            <w:tcW w:w="1428" w:type="dxa"/>
          </w:tcPr>
          <w:p w14:paraId="6A6E2B31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6" w:type="dxa"/>
          </w:tcPr>
          <w:p w14:paraId="1F7BDCC8" w14:textId="46B7276A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4,06</w:t>
            </w:r>
          </w:p>
        </w:tc>
        <w:tc>
          <w:tcPr>
            <w:tcW w:w="818" w:type="dxa"/>
          </w:tcPr>
          <w:p w14:paraId="6DD1A04C" w14:textId="233E2199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,90</w:t>
            </w:r>
          </w:p>
        </w:tc>
        <w:tc>
          <w:tcPr>
            <w:tcW w:w="716" w:type="dxa"/>
          </w:tcPr>
          <w:p w14:paraId="1DFF73EE" w14:textId="63B75291" w:rsidR="00F742B0" w:rsidRPr="00873CE4" w:rsidRDefault="00F742B0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52</w:t>
            </w:r>
          </w:p>
        </w:tc>
        <w:tc>
          <w:tcPr>
            <w:tcW w:w="718" w:type="dxa"/>
          </w:tcPr>
          <w:p w14:paraId="6C0F2FB9" w14:textId="29384238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1DA6CA3D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22A94DB8" w14:textId="310D4551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,57</w:t>
            </w:r>
          </w:p>
        </w:tc>
        <w:tc>
          <w:tcPr>
            <w:tcW w:w="829" w:type="dxa"/>
          </w:tcPr>
          <w:p w14:paraId="5417513A" w14:textId="6DEF0F48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,35</w:t>
            </w:r>
          </w:p>
        </w:tc>
        <w:tc>
          <w:tcPr>
            <w:tcW w:w="717" w:type="dxa"/>
          </w:tcPr>
          <w:p w14:paraId="1D93FF8E" w14:textId="7768E5EA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37</w:t>
            </w:r>
          </w:p>
        </w:tc>
        <w:tc>
          <w:tcPr>
            <w:tcW w:w="717" w:type="dxa"/>
          </w:tcPr>
          <w:p w14:paraId="51BFAA20" w14:textId="6E6CF566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541E51FC" w14:textId="77777777" w:rsidTr="00AC131F">
        <w:trPr>
          <w:trHeight w:val="70"/>
        </w:trPr>
        <w:tc>
          <w:tcPr>
            <w:tcW w:w="1428" w:type="dxa"/>
          </w:tcPr>
          <w:p w14:paraId="15320FD6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Mean NZ force (N)</w:t>
            </w:r>
          </w:p>
        </w:tc>
        <w:tc>
          <w:tcPr>
            <w:tcW w:w="716" w:type="dxa"/>
          </w:tcPr>
          <w:p w14:paraId="3C96428F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8" w:type="dxa"/>
          </w:tcPr>
          <w:p w14:paraId="6B843C2B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4B051DC1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1E5350C1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14:paraId="7D4DB535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292D9BD4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55BFEB4E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3EB300A1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742BEC8A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</w:p>
        </w:tc>
      </w:tr>
      <w:tr w:rsidR="00F742B0" w:rsidRPr="00873CE4" w14:paraId="200869D5" w14:textId="77777777" w:rsidTr="00AC131F">
        <w:trPr>
          <w:trHeight w:val="152"/>
        </w:trPr>
        <w:tc>
          <w:tcPr>
            <w:tcW w:w="1428" w:type="dxa"/>
          </w:tcPr>
          <w:p w14:paraId="2A3C0119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6" w:type="dxa"/>
          </w:tcPr>
          <w:p w14:paraId="5B02D9AC" w14:textId="3778BFA8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08</w:t>
            </w:r>
          </w:p>
        </w:tc>
        <w:tc>
          <w:tcPr>
            <w:tcW w:w="818" w:type="dxa"/>
          </w:tcPr>
          <w:p w14:paraId="1765812A" w14:textId="7A06EF56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4</w:t>
            </w:r>
          </w:p>
        </w:tc>
        <w:tc>
          <w:tcPr>
            <w:tcW w:w="716" w:type="dxa"/>
          </w:tcPr>
          <w:p w14:paraId="2C18EE64" w14:textId="456F4961" w:rsidR="00F742B0" w:rsidRPr="00873CE4" w:rsidRDefault="006C45B0" w:rsidP="006C45B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49</w:t>
            </w:r>
          </w:p>
        </w:tc>
        <w:tc>
          <w:tcPr>
            <w:tcW w:w="718" w:type="dxa"/>
          </w:tcPr>
          <w:p w14:paraId="537E4CC4" w14:textId="451E08E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2F53DE42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3F8268C3" w14:textId="6C640F96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10205"/>
                <w:sz w:val="16"/>
                <w:szCs w:val="16"/>
              </w:rPr>
              <w:t>1,46</w:t>
            </w:r>
          </w:p>
        </w:tc>
        <w:tc>
          <w:tcPr>
            <w:tcW w:w="829" w:type="dxa"/>
          </w:tcPr>
          <w:p w14:paraId="08F9D211" w14:textId="5C20469A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22</w:t>
            </w:r>
          </w:p>
        </w:tc>
        <w:tc>
          <w:tcPr>
            <w:tcW w:w="717" w:type="dxa"/>
          </w:tcPr>
          <w:p w14:paraId="72FC85C1" w14:textId="36F8B20D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,16</w:t>
            </w:r>
          </w:p>
        </w:tc>
        <w:tc>
          <w:tcPr>
            <w:tcW w:w="717" w:type="dxa"/>
          </w:tcPr>
          <w:p w14:paraId="5CA42410" w14:textId="64A8E84C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57E7854A" w14:textId="77777777" w:rsidTr="00AC131F">
        <w:trPr>
          <w:trHeight w:val="160"/>
        </w:trPr>
        <w:tc>
          <w:tcPr>
            <w:tcW w:w="1428" w:type="dxa"/>
          </w:tcPr>
          <w:p w14:paraId="7DD0D90E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6" w:type="dxa"/>
          </w:tcPr>
          <w:p w14:paraId="5023F5A1" w14:textId="4F99AE5B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32</w:t>
            </w:r>
          </w:p>
        </w:tc>
        <w:tc>
          <w:tcPr>
            <w:tcW w:w="818" w:type="dxa"/>
          </w:tcPr>
          <w:p w14:paraId="0E9311F6" w14:textId="0B38987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45</w:t>
            </w:r>
          </w:p>
        </w:tc>
        <w:tc>
          <w:tcPr>
            <w:tcW w:w="716" w:type="dxa"/>
          </w:tcPr>
          <w:p w14:paraId="3B24B022" w14:textId="595EDF02" w:rsidR="00F742B0" w:rsidRPr="00873CE4" w:rsidRDefault="00F742B0" w:rsidP="006C45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71</w:t>
            </w:r>
          </w:p>
        </w:tc>
        <w:tc>
          <w:tcPr>
            <w:tcW w:w="718" w:type="dxa"/>
          </w:tcPr>
          <w:p w14:paraId="0985D0D0" w14:textId="5B77EE83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6DA86179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6FB05BB6" w14:textId="632BD59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10205"/>
                <w:sz w:val="16"/>
                <w:szCs w:val="16"/>
              </w:rPr>
              <w:t>1,20</w:t>
            </w:r>
          </w:p>
        </w:tc>
        <w:tc>
          <w:tcPr>
            <w:tcW w:w="829" w:type="dxa"/>
          </w:tcPr>
          <w:p w14:paraId="5BBB3F97" w14:textId="307653AA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62</w:t>
            </w:r>
          </w:p>
        </w:tc>
        <w:tc>
          <w:tcPr>
            <w:tcW w:w="717" w:type="dxa"/>
          </w:tcPr>
          <w:p w14:paraId="3983620B" w14:textId="2BB18078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42</w:t>
            </w:r>
          </w:p>
        </w:tc>
        <w:tc>
          <w:tcPr>
            <w:tcW w:w="717" w:type="dxa"/>
          </w:tcPr>
          <w:p w14:paraId="0054FFD7" w14:textId="61560DA3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5C5FFD31" w14:textId="77777777" w:rsidTr="00AC131F">
        <w:trPr>
          <w:trHeight w:val="152"/>
        </w:trPr>
        <w:tc>
          <w:tcPr>
            <w:tcW w:w="1428" w:type="dxa"/>
          </w:tcPr>
          <w:p w14:paraId="67F14BD6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6" w:type="dxa"/>
          </w:tcPr>
          <w:p w14:paraId="2EF744CF" w14:textId="2C4CD116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97</w:t>
            </w:r>
          </w:p>
        </w:tc>
        <w:tc>
          <w:tcPr>
            <w:tcW w:w="818" w:type="dxa"/>
          </w:tcPr>
          <w:p w14:paraId="5F177A89" w14:textId="533A938D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5</w:t>
            </w:r>
          </w:p>
        </w:tc>
        <w:tc>
          <w:tcPr>
            <w:tcW w:w="716" w:type="dxa"/>
          </w:tcPr>
          <w:p w14:paraId="22C4C299" w14:textId="103B8D3D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</w:tcPr>
          <w:p w14:paraId="716A1F7A" w14:textId="37002FA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0F46787E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1D894647" w14:textId="0A40C49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10205"/>
                <w:sz w:val="16"/>
                <w:szCs w:val="16"/>
              </w:rPr>
              <w:t>0,95</w:t>
            </w:r>
          </w:p>
        </w:tc>
        <w:tc>
          <w:tcPr>
            <w:tcW w:w="829" w:type="dxa"/>
          </w:tcPr>
          <w:p w14:paraId="3659D6BA" w14:textId="7D8D3161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85</w:t>
            </w:r>
          </w:p>
        </w:tc>
        <w:tc>
          <w:tcPr>
            <w:tcW w:w="717" w:type="dxa"/>
          </w:tcPr>
          <w:p w14:paraId="2F8F7B9B" w14:textId="539A4672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46</w:t>
            </w:r>
          </w:p>
        </w:tc>
        <w:tc>
          <w:tcPr>
            <w:tcW w:w="717" w:type="dxa"/>
          </w:tcPr>
          <w:p w14:paraId="2E85C193" w14:textId="276F6935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5886EB55" w14:textId="77777777" w:rsidTr="00AC131F">
        <w:trPr>
          <w:trHeight w:val="78"/>
        </w:trPr>
        <w:tc>
          <w:tcPr>
            <w:tcW w:w="1428" w:type="dxa"/>
          </w:tcPr>
          <w:p w14:paraId="69812401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>Max. impulse (N/s)</w:t>
            </w:r>
          </w:p>
        </w:tc>
        <w:tc>
          <w:tcPr>
            <w:tcW w:w="716" w:type="dxa"/>
          </w:tcPr>
          <w:p w14:paraId="1A4F2716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18" w:type="dxa"/>
          </w:tcPr>
          <w:p w14:paraId="699B3FF8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03F20A27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777C33B6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14:paraId="72D8BA23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7F69B5A4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156A4832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29606422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71EE2824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742B0" w:rsidRPr="00873CE4" w14:paraId="44886D63" w14:textId="77777777" w:rsidTr="00AC131F">
        <w:trPr>
          <w:trHeight w:val="160"/>
        </w:trPr>
        <w:tc>
          <w:tcPr>
            <w:tcW w:w="1428" w:type="dxa"/>
          </w:tcPr>
          <w:p w14:paraId="4AFEF844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6" w:type="dxa"/>
          </w:tcPr>
          <w:p w14:paraId="3287211F" w14:textId="5218701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5,29</w:t>
            </w:r>
          </w:p>
        </w:tc>
        <w:tc>
          <w:tcPr>
            <w:tcW w:w="818" w:type="dxa"/>
          </w:tcPr>
          <w:p w14:paraId="050E62A1" w14:textId="4FE9A5D6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1,85</w:t>
            </w:r>
          </w:p>
        </w:tc>
        <w:tc>
          <w:tcPr>
            <w:tcW w:w="716" w:type="dxa"/>
          </w:tcPr>
          <w:p w14:paraId="13EA6F17" w14:textId="2E84132A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45</w:t>
            </w:r>
          </w:p>
        </w:tc>
        <w:tc>
          <w:tcPr>
            <w:tcW w:w="718" w:type="dxa"/>
          </w:tcPr>
          <w:p w14:paraId="23B48C77" w14:textId="0032CE89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607D732A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47B80C77" w14:textId="10839449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8,38</w:t>
            </w:r>
          </w:p>
        </w:tc>
        <w:tc>
          <w:tcPr>
            <w:tcW w:w="829" w:type="dxa"/>
          </w:tcPr>
          <w:p w14:paraId="7AC314E2" w14:textId="10F2973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0,45</w:t>
            </w:r>
          </w:p>
        </w:tc>
        <w:tc>
          <w:tcPr>
            <w:tcW w:w="717" w:type="dxa"/>
          </w:tcPr>
          <w:p w14:paraId="29051245" w14:textId="196B7586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1,07</w:t>
            </w:r>
          </w:p>
        </w:tc>
        <w:tc>
          <w:tcPr>
            <w:tcW w:w="717" w:type="dxa"/>
          </w:tcPr>
          <w:p w14:paraId="429AB7C2" w14:textId="3393983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7ED4AFE7" w14:textId="77777777" w:rsidTr="00AC131F">
        <w:trPr>
          <w:trHeight w:val="160"/>
        </w:trPr>
        <w:tc>
          <w:tcPr>
            <w:tcW w:w="1428" w:type="dxa"/>
          </w:tcPr>
          <w:p w14:paraId="40D9359F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6" w:type="dxa"/>
          </w:tcPr>
          <w:p w14:paraId="67EAF99D" w14:textId="16236CC8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9,86</w:t>
            </w:r>
          </w:p>
        </w:tc>
        <w:tc>
          <w:tcPr>
            <w:tcW w:w="818" w:type="dxa"/>
          </w:tcPr>
          <w:p w14:paraId="3C76E89B" w14:textId="7C60BFE5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4,39</w:t>
            </w:r>
          </w:p>
        </w:tc>
        <w:tc>
          <w:tcPr>
            <w:tcW w:w="716" w:type="dxa"/>
          </w:tcPr>
          <w:p w14:paraId="38C663B7" w14:textId="58561D49" w:rsidR="00F742B0" w:rsidRPr="00873CE4" w:rsidRDefault="00ED29D4" w:rsidP="00ED29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0,46</w:t>
            </w:r>
          </w:p>
        </w:tc>
        <w:tc>
          <w:tcPr>
            <w:tcW w:w="718" w:type="dxa"/>
          </w:tcPr>
          <w:p w14:paraId="2DEC426B" w14:textId="3F43A25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5BBCBBAA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72785CD2" w14:textId="7B9A1E4C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5,11</w:t>
            </w:r>
          </w:p>
        </w:tc>
        <w:tc>
          <w:tcPr>
            <w:tcW w:w="829" w:type="dxa"/>
          </w:tcPr>
          <w:p w14:paraId="0E8DCBFE" w14:textId="77351A2B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7,78</w:t>
            </w:r>
          </w:p>
        </w:tc>
        <w:tc>
          <w:tcPr>
            <w:tcW w:w="717" w:type="dxa"/>
          </w:tcPr>
          <w:p w14:paraId="70D791BB" w14:textId="4A884B7A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717" w:type="dxa"/>
          </w:tcPr>
          <w:p w14:paraId="18FEB78F" w14:textId="70D4258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26810D1E" w14:textId="77777777" w:rsidTr="00AC131F">
        <w:trPr>
          <w:trHeight w:val="160"/>
        </w:trPr>
        <w:tc>
          <w:tcPr>
            <w:tcW w:w="1428" w:type="dxa"/>
          </w:tcPr>
          <w:p w14:paraId="406D31A5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6" w:type="dxa"/>
          </w:tcPr>
          <w:p w14:paraId="3816632E" w14:textId="6A5E80C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2,05</w:t>
            </w:r>
          </w:p>
        </w:tc>
        <w:tc>
          <w:tcPr>
            <w:tcW w:w="818" w:type="dxa"/>
          </w:tcPr>
          <w:p w14:paraId="4DE7A630" w14:textId="158DCC69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1,37</w:t>
            </w:r>
          </w:p>
        </w:tc>
        <w:tc>
          <w:tcPr>
            <w:tcW w:w="716" w:type="dxa"/>
          </w:tcPr>
          <w:p w14:paraId="4ADF6E68" w14:textId="7AAE6A82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94</w:t>
            </w:r>
          </w:p>
        </w:tc>
        <w:tc>
          <w:tcPr>
            <w:tcW w:w="718" w:type="dxa"/>
          </w:tcPr>
          <w:p w14:paraId="789B65FE" w14:textId="1B54439A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7CA4B5C9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55DECB3E" w14:textId="4890DA58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1,58</w:t>
            </w:r>
          </w:p>
        </w:tc>
        <w:tc>
          <w:tcPr>
            <w:tcW w:w="829" w:type="dxa"/>
          </w:tcPr>
          <w:p w14:paraId="5F27E0AA" w14:textId="039BAD5F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7,83</w:t>
            </w:r>
          </w:p>
        </w:tc>
        <w:tc>
          <w:tcPr>
            <w:tcW w:w="717" w:type="dxa"/>
          </w:tcPr>
          <w:p w14:paraId="17E2BD1E" w14:textId="69C47131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46</w:t>
            </w:r>
          </w:p>
        </w:tc>
        <w:tc>
          <w:tcPr>
            <w:tcW w:w="717" w:type="dxa"/>
          </w:tcPr>
          <w:p w14:paraId="707DD5D4" w14:textId="63E1448B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606A3D" w:rsidRPr="00873CE4" w14:paraId="38FD1B11" w14:textId="77777777" w:rsidTr="00AC131F">
        <w:trPr>
          <w:trHeight w:val="150"/>
        </w:trPr>
        <w:tc>
          <w:tcPr>
            <w:tcW w:w="1428" w:type="dxa"/>
          </w:tcPr>
          <w:p w14:paraId="3FE10F57" w14:textId="77777777" w:rsidR="00606A3D" w:rsidRPr="00873CE4" w:rsidRDefault="00606A3D" w:rsidP="00606A3D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Force volume </w:t>
            </w:r>
            <w:r w:rsidRPr="00873CE4">
              <w:rPr>
                <w:sz w:val="16"/>
                <w:szCs w:val="16"/>
                <w:lang w:val="en-US"/>
              </w:rPr>
              <w:t>(N</w:t>
            </w:r>
            <w:r w:rsidRPr="00873CE4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73CE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16" w:type="dxa"/>
          </w:tcPr>
          <w:p w14:paraId="38165579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18" w:type="dxa"/>
          </w:tcPr>
          <w:p w14:paraId="4BD9C6C4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7CAB35CD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8" w:type="dxa"/>
          </w:tcPr>
          <w:p w14:paraId="4F3BE931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3" w:type="dxa"/>
          </w:tcPr>
          <w:p w14:paraId="486DD00C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37D32EA2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3BB0C143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06F2FAF7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14:paraId="32927E1E" w14:textId="77777777" w:rsidR="00606A3D" w:rsidRPr="00873CE4" w:rsidRDefault="00606A3D" w:rsidP="00606A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742B0" w:rsidRPr="00873CE4" w14:paraId="53C3C1EF" w14:textId="77777777" w:rsidTr="00AC131F">
        <w:trPr>
          <w:trHeight w:val="160"/>
        </w:trPr>
        <w:tc>
          <w:tcPr>
            <w:tcW w:w="1428" w:type="dxa"/>
          </w:tcPr>
          <w:p w14:paraId="610430AB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Novice</w:t>
            </w:r>
          </w:p>
        </w:tc>
        <w:tc>
          <w:tcPr>
            <w:tcW w:w="716" w:type="dxa"/>
          </w:tcPr>
          <w:p w14:paraId="78CBF39F" w14:textId="1830F4A3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0</w:t>
            </w:r>
          </w:p>
        </w:tc>
        <w:tc>
          <w:tcPr>
            <w:tcW w:w="818" w:type="dxa"/>
          </w:tcPr>
          <w:p w14:paraId="434E235B" w14:textId="401C2140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79</w:t>
            </w:r>
          </w:p>
        </w:tc>
        <w:tc>
          <w:tcPr>
            <w:tcW w:w="716" w:type="dxa"/>
          </w:tcPr>
          <w:p w14:paraId="27AF38FF" w14:textId="1038FA23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62</w:t>
            </w:r>
          </w:p>
        </w:tc>
        <w:tc>
          <w:tcPr>
            <w:tcW w:w="718" w:type="dxa"/>
          </w:tcPr>
          <w:p w14:paraId="082A4770" w14:textId="40B82749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59033B06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6BFC3CE1" w14:textId="7DD016AA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3,25</w:t>
            </w:r>
          </w:p>
        </w:tc>
        <w:tc>
          <w:tcPr>
            <w:tcW w:w="829" w:type="dxa"/>
          </w:tcPr>
          <w:p w14:paraId="46B86C90" w14:textId="64E2F98B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88</w:t>
            </w:r>
          </w:p>
        </w:tc>
        <w:tc>
          <w:tcPr>
            <w:tcW w:w="717" w:type="dxa"/>
          </w:tcPr>
          <w:p w14:paraId="2C29AEA6" w14:textId="303757E4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53</w:t>
            </w:r>
          </w:p>
        </w:tc>
        <w:tc>
          <w:tcPr>
            <w:tcW w:w="717" w:type="dxa"/>
          </w:tcPr>
          <w:p w14:paraId="561DE414" w14:textId="3269EE35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734B514C" w14:textId="77777777" w:rsidTr="00AC131F">
        <w:trPr>
          <w:trHeight w:val="160"/>
        </w:trPr>
        <w:tc>
          <w:tcPr>
            <w:tcW w:w="1428" w:type="dxa"/>
          </w:tcPr>
          <w:p w14:paraId="17F3D288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Intermediate</w:t>
            </w:r>
          </w:p>
        </w:tc>
        <w:tc>
          <w:tcPr>
            <w:tcW w:w="716" w:type="dxa"/>
          </w:tcPr>
          <w:p w14:paraId="7FE063AC" w14:textId="2A113F4D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08</w:t>
            </w:r>
          </w:p>
        </w:tc>
        <w:tc>
          <w:tcPr>
            <w:tcW w:w="818" w:type="dxa"/>
          </w:tcPr>
          <w:p w14:paraId="5E5CCD7F" w14:textId="00A3F7B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,51</w:t>
            </w:r>
          </w:p>
        </w:tc>
        <w:tc>
          <w:tcPr>
            <w:tcW w:w="716" w:type="dxa"/>
          </w:tcPr>
          <w:p w14:paraId="29445F79" w14:textId="63592D53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1,07</w:t>
            </w:r>
          </w:p>
        </w:tc>
        <w:tc>
          <w:tcPr>
            <w:tcW w:w="718" w:type="dxa"/>
          </w:tcPr>
          <w:p w14:paraId="3F0F72BC" w14:textId="595EB91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4EB15E9A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05871EA7" w14:textId="0205BB6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1,16</w:t>
            </w:r>
          </w:p>
        </w:tc>
        <w:tc>
          <w:tcPr>
            <w:tcW w:w="829" w:type="dxa"/>
          </w:tcPr>
          <w:p w14:paraId="2BAFA4F1" w14:textId="055CAA1B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2,07</w:t>
            </w:r>
          </w:p>
        </w:tc>
        <w:tc>
          <w:tcPr>
            <w:tcW w:w="717" w:type="dxa"/>
          </w:tcPr>
          <w:p w14:paraId="0C5774D7" w14:textId="56339FAB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717" w:type="dxa"/>
          </w:tcPr>
          <w:p w14:paraId="122A13EE" w14:textId="58E227D6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</w:tr>
      <w:tr w:rsidR="00F742B0" w:rsidRPr="00873CE4" w14:paraId="57260C4C" w14:textId="77777777" w:rsidTr="00AC131F">
        <w:trPr>
          <w:trHeight w:val="160"/>
        </w:trPr>
        <w:tc>
          <w:tcPr>
            <w:tcW w:w="1428" w:type="dxa"/>
          </w:tcPr>
          <w:p w14:paraId="2B7AC786" w14:textId="77777777" w:rsidR="00F742B0" w:rsidRPr="00873CE4" w:rsidRDefault="00F742B0" w:rsidP="00F742B0">
            <w:pPr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  <w:lang w:val="en-US"/>
              </w:rPr>
              <w:t xml:space="preserve">  Expert</w:t>
            </w:r>
          </w:p>
        </w:tc>
        <w:tc>
          <w:tcPr>
            <w:tcW w:w="716" w:type="dxa"/>
          </w:tcPr>
          <w:p w14:paraId="20451D59" w14:textId="52AE0EED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74</w:t>
            </w:r>
          </w:p>
        </w:tc>
        <w:tc>
          <w:tcPr>
            <w:tcW w:w="818" w:type="dxa"/>
          </w:tcPr>
          <w:p w14:paraId="1683A59E" w14:textId="3387FDB4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76</w:t>
            </w:r>
          </w:p>
        </w:tc>
        <w:tc>
          <w:tcPr>
            <w:tcW w:w="716" w:type="dxa"/>
          </w:tcPr>
          <w:p w14:paraId="53756069" w14:textId="74E0BC65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0,94</w:t>
            </w:r>
          </w:p>
        </w:tc>
        <w:tc>
          <w:tcPr>
            <w:tcW w:w="718" w:type="dxa"/>
          </w:tcPr>
          <w:p w14:paraId="590076F5" w14:textId="2776FAEF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83" w:type="dxa"/>
          </w:tcPr>
          <w:p w14:paraId="01E0748B" w14:textId="77777777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14:paraId="1AE39C50" w14:textId="1F632A52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76</w:t>
            </w:r>
          </w:p>
        </w:tc>
        <w:tc>
          <w:tcPr>
            <w:tcW w:w="829" w:type="dxa"/>
          </w:tcPr>
          <w:p w14:paraId="28F07C29" w14:textId="64937F1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sz w:val="16"/>
                <w:szCs w:val="16"/>
              </w:rPr>
              <w:t>0,47</w:t>
            </w:r>
          </w:p>
        </w:tc>
        <w:tc>
          <w:tcPr>
            <w:tcW w:w="717" w:type="dxa"/>
          </w:tcPr>
          <w:p w14:paraId="2CD80C3C" w14:textId="158134CC" w:rsidR="00F742B0" w:rsidRPr="00873CE4" w:rsidRDefault="00F742B0" w:rsidP="00ED29D4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color w:val="000000"/>
                <w:sz w:val="16"/>
                <w:szCs w:val="16"/>
              </w:rPr>
              <w:t>-2,02</w:t>
            </w:r>
          </w:p>
        </w:tc>
        <w:tc>
          <w:tcPr>
            <w:tcW w:w="717" w:type="dxa"/>
          </w:tcPr>
          <w:p w14:paraId="775A1D61" w14:textId="69CCDA0E" w:rsidR="00F742B0" w:rsidRPr="00873CE4" w:rsidRDefault="00F742B0" w:rsidP="00F742B0">
            <w:pPr>
              <w:jc w:val="center"/>
              <w:rPr>
                <w:sz w:val="16"/>
                <w:szCs w:val="16"/>
                <w:lang w:val="en-US"/>
              </w:rPr>
            </w:pPr>
            <w:r w:rsidRPr="00873CE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 w:rsidR="00ED29D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,04</w:t>
            </w:r>
          </w:p>
        </w:tc>
      </w:tr>
    </w:tbl>
    <w:p w14:paraId="4F311111" w14:textId="77777777" w:rsidR="006F4E9A" w:rsidRPr="00873CE4" w:rsidRDefault="006F4E9A" w:rsidP="00C65094">
      <w:pPr>
        <w:tabs>
          <w:tab w:val="left" w:pos="1350"/>
        </w:tabs>
        <w:rPr>
          <w:rFonts w:cstheme="minorHAnsi"/>
          <w:b/>
          <w:bCs/>
          <w:sz w:val="16"/>
          <w:szCs w:val="16"/>
          <w:lang w:val="en-US"/>
        </w:rPr>
      </w:pPr>
    </w:p>
    <w:p w14:paraId="4E139B2D" w14:textId="714B0A56" w:rsidR="006F4E9A" w:rsidRPr="00873CE4" w:rsidRDefault="006F4E9A" w:rsidP="00C65094">
      <w:pPr>
        <w:tabs>
          <w:tab w:val="left" w:pos="1350"/>
        </w:tabs>
        <w:rPr>
          <w:rFonts w:cstheme="minorHAnsi"/>
          <w:b/>
          <w:bCs/>
          <w:sz w:val="16"/>
          <w:szCs w:val="16"/>
          <w:lang w:val="en-US"/>
        </w:rPr>
      </w:pPr>
    </w:p>
    <w:p w14:paraId="66D8746F" w14:textId="27A55937" w:rsidR="00584CBD" w:rsidRDefault="00584CBD" w:rsidP="00C65094">
      <w:pPr>
        <w:tabs>
          <w:tab w:val="left" w:pos="1350"/>
        </w:tabs>
        <w:rPr>
          <w:rFonts w:cstheme="minorHAnsi"/>
          <w:b/>
          <w:bCs/>
          <w:sz w:val="16"/>
          <w:szCs w:val="16"/>
          <w:lang w:val="en-US"/>
        </w:rPr>
      </w:pPr>
    </w:p>
    <w:p w14:paraId="0D5C6ABA" w14:textId="2D770995" w:rsidR="00ED29D4" w:rsidRDefault="00ED29D4" w:rsidP="00C65094">
      <w:pPr>
        <w:tabs>
          <w:tab w:val="left" w:pos="1350"/>
        </w:tabs>
        <w:rPr>
          <w:rFonts w:cstheme="minorHAnsi"/>
          <w:b/>
          <w:bCs/>
          <w:sz w:val="16"/>
          <w:szCs w:val="16"/>
          <w:lang w:val="en-US"/>
        </w:rPr>
      </w:pPr>
    </w:p>
    <w:p w14:paraId="285419F2" w14:textId="585E09EE" w:rsidR="00584CBD" w:rsidRPr="001F6B58" w:rsidRDefault="00584CBD" w:rsidP="00584CBD">
      <w:pPr>
        <w:rPr>
          <w:rFonts w:cstheme="minorHAnsi"/>
          <w:i/>
          <w:iCs/>
          <w:sz w:val="16"/>
          <w:szCs w:val="16"/>
          <w:lang w:val="en-US"/>
        </w:rPr>
      </w:pPr>
    </w:p>
    <w:p w14:paraId="7672263F" w14:textId="77777777" w:rsidR="00B637CF" w:rsidRPr="001F6B58" w:rsidRDefault="00B637CF" w:rsidP="00EA3AE5">
      <w:pPr>
        <w:rPr>
          <w:rFonts w:cstheme="minorHAnsi"/>
          <w:b/>
          <w:bCs/>
          <w:sz w:val="16"/>
          <w:szCs w:val="16"/>
          <w:lang w:val="en-US"/>
        </w:rPr>
      </w:pPr>
    </w:p>
    <w:sectPr w:rsidR="00B637CF" w:rsidRPr="001F6B58" w:rsidSect="003C15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51602" w14:textId="77777777" w:rsidR="001F6B58" w:rsidRDefault="001F6B58" w:rsidP="00A4144E">
      <w:pPr>
        <w:spacing w:after="0" w:line="240" w:lineRule="auto"/>
      </w:pPr>
      <w:r>
        <w:separator/>
      </w:r>
    </w:p>
  </w:endnote>
  <w:endnote w:type="continuationSeparator" w:id="0">
    <w:p w14:paraId="25CE41F9" w14:textId="77777777" w:rsidR="001F6B58" w:rsidRDefault="001F6B58" w:rsidP="00A41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F7BC0" w14:textId="77777777" w:rsidR="001F6B58" w:rsidRDefault="001F6B58" w:rsidP="00A4144E">
      <w:pPr>
        <w:spacing w:after="0" w:line="240" w:lineRule="auto"/>
      </w:pPr>
      <w:r>
        <w:separator/>
      </w:r>
    </w:p>
  </w:footnote>
  <w:footnote w:type="continuationSeparator" w:id="0">
    <w:p w14:paraId="5DEB2393" w14:textId="77777777" w:rsidR="001F6B58" w:rsidRDefault="001F6B58" w:rsidP="00A41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E8"/>
    <w:rsid w:val="00013E0E"/>
    <w:rsid w:val="000242DC"/>
    <w:rsid w:val="000263C8"/>
    <w:rsid w:val="0003484B"/>
    <w:rsid w:val="000521F8"/>
    <w:rsid w:val="000635F3"/>
    <w:rsid w:val="00064D5E"/>
    <w:rsid w:val="00075DF0"/>
    <w:rsid w:val="00081965"/>
    <w:rsid w:val="000838AD"/>
    <w:rsid w:val="00090EAC"/>
    <w:rsid w:val="000B1823"/>
    <w:rsid w:val="000B43AD"/>
    <w:rsid w:val="000C054B"/>
    <w:rsid w:val="000C2C14"/>
    <w:rsid w:val="000C49AF"/>
    <w:rsid w:val="000D61B6"/>
    <w:rsid w:val="000E50FB"/>
    <w:rsid w:val="000E5760"/>
    <w:rsid w:val="000F6AE9"/>
    <w:rsid w:val="0010028A"/>
    <w:rsid w:val="0011584D"/>
    <w:rsid w:val="001166E1"/>
    <w:rsid w:val="00116E01"/>
    <w:rsid w:val="0013202B"/>
    <w:rsid w:val="00133380"/>
    <w:rsid w:val="00136A46"/>
    <w:rsid w:val="00147080"/>
    <w:rsid w:val="0015644B"/>
    <w:rsid w:val="00156B92"/>
    <w:rsid w:val="001637D9"/>
    <w:rsid w:val="001913DB"/>
    <w:rsid w:val="0019512F"/>
    <w:rsid w:val="001B1464"/>
    <w:rsid w:val="001B7BF7"/>
    <w:rsid w:val="001C50FE"/>
    <w:rsid w:val="001E0278"/>
    <w:rsid w:val="001F230A"/>
    <w:rsid w:val="001F6B58"/>
    <w:rsid w:val="00201CF6"/>
    <w:rsid w:val="002048C1"/>
    <w:rsid w:val="00204E00"/>
    <w:rsid w:val="00205815"/>
    <w:rsid w:val="002251CF"/>
    <w:rsid w:val="00241531"/>
    <w:rsid w:val="0024653C"/>
    <w:rsid w:val="00260A23"/>
    <w:rsid w:val="00262ABD"/>
    <w:rsid w:val="002646BF"/>
    <w:rsid w:val="00265224"/>
    <w:rsid w:val="002A37F6"/>
    <w:rsid w:val="002B05BD"/>
    <w:rsid w:val="002B34F2"/>
    <w:rsid w:val="002C44B4"/>
    <w:rsid w:val="002D1355"/>
    <w:rsid w:val="002D650E"/>
    <w:rsid w:val="002E3795"/>
    <w:rsid w:val="002E4E9C"/>
    <w:rsid w:val="00300D9D"/>
    <w:rsid w:val="003159E2"/>
    <w:rsid w:val="0033031F"/>
    <w:rsid w:val="0035769C"/>
    <w:rsid w:val="00374ED2"/>
    <w:rsid w:val="003758AF"/>
    <w:rsid w:val="003A7DA8"/>
    <w:rsid w:val="003B3A9C"/>
    <w:rsid w:val="003B7F84"/>
    <w:rsid w:val="003C156F"/>
    <w:rsid w:val="003D70E2"/>
    <w:rsid w:val="00413AD9"/>
    <w:rsid w:val="00413B2B"/>
    <w:rsid w:val="0042264A"/>
    <w:rsid w:val="00441F6C"/>
    <w:rsid w:val="00467970"/>
    <w:rsid w:val="004706FD"/>
    <w:rsid w:val="0048067C"/>
    <w:rsid w:val="004A2AF4"/>
    <w:rsid w:val="004B0667"/>
    <w:rsid w:val="004B3DC9"/>
    <w:rsid w:val="004B7696"/>
    <w:rsid w:val="004C4B2A"/>
    <w:rsid w:val="004D492B"/>
    <w:rsid w:val="004F56A7"/>
    <w:rsid w:val="00523293"/>
    <w:rsid w:val="00530C82"/>
    <w:rsid w:val="00543589"/>
    <w:rsid w:val="00546A55"/>
    <w:rsid w:val="00565075"/>
    <w:rsid w:val="00584CBD"/>
    <w:rsid w:val="005905C4"/>
    <w:rsid w:val="00596B17"/>
    <w:rsid w:val="005A3E81"/>
    <w:rsid w:val="005B0199"/>
    <w:rsid w:val="005C60D5"/>
    <w:rsid w:val="005D07D4"/>
    <w:rsid w:val="005D5482"/>
    <w:rsid w:val="00606A3D"/>
    <w:rsid w:val="0064072E"/>
    <w:rsid w:val="00646F8A"/>
    <w:rsid w:val="00664B8D"/>
    <w:rsid w:val="00671DA8"/>
    <w:rsid w:val="00672D55"/>
    <w:rsid w:val="006877B6"/>
    <w:rsid w:val="006B64C5"/>
    <w:rsid w:val="006C1C03"/>
    <w:rsid w:val="006C45B0"/>
    <w:rsid w:val="006D24DD"/>
    <w:rsid w:val="006D4A5E"/>
    <w:rsid w:val="006F4E9A"/>
    <w:rsid w:val="00702085"/>
    <w:rsid w:val="00703380"/>
    <w:rsid w:val="00705DE6"/>
    <w:rsid w:val="0071157F"/>
    <w:rsid w:val="00721DE8"/>
    <w:rsid w:val="00737653"/>
    <w:rsid w:val="00747442"/>
    <w:rsid w:val="00756818"/>
    <w:rsid w:val="007812CB"/>
    <w:rsid w:val="0078287F"/>
    <w:rsid w:val="00797795"/>
    <w:rsid w:val="007A2E77"/>
    <w:rsid w:val="007A50A5"/>
    <w:rsid w:val="007B1DFF"/>
    <w:rsid w:val="007B5A00"/>
    <w:rsid w:val="007C3E7A"/>
    <w:rsid w:val="007E4D0E"/>
    <w:rsid w:val="00805E02"/>
    <w:rsid w:val="00807229"/>
    <w:rsid w:val="008169F8"/>
    <w:rsid w:val="00873CE4"/>
    <w:rsid w:val="0089475E"/>
    <w:rsid w:val="008A1E82"/>
    <w:rsid w:val="008B03A7"/>
    <w:rsid w:val="008B4A3C"/>
    <w:rsid w:val="008F3DD4"/>
    <w:rsid w:val="00920628"/>
    <w:rsid w:val="009378FD"/>
    <w:rsid w:val="00970BA8"/>
    <w:rsid w:val="0097349C"/>
    <w:rsid w:val="009863D0"/>
    <w:rsid w:val="009B15B4"/>
    <w:rsid w:val="009C0276"/>
    <w:rsid w:val="009F68E9"/>
    <w:rsid w:val="00A15894"/>
    <w:rsid w:val="00A23E83"/>
    <w:rsid w:val="00A245E3"/>
    <w:rsid w:val="00A4144E"/>
    <w:rsid w:val="00A54D61"/>
    <w:rsid w:val="00A8173F"/>
    <w:rsid w:val="00A818A6"/>
    <w:rsid w:val="00AA1C52"/>
    <w:rsid w:val="00AC131F"/>
    <w:rsid w:val="00B15933"/>
    <w:rsid w:val="00B34CA3"/>
    <w:rsid w:val="00B57433"/>
    <w:rsid w:val="00B63606"/>
    <w:rsid w:val="00B637CF"/>
    <w:rsid w:val="00B75A20"/>
    <w:rsid w:val="00B95FE5"/>
    <w:rsid w:val="00BA0285"/>
    <w:rsid w:val="00BB306C"/>
    <w:rsid w:val="00BC01A6"/>
    <w:rsid w:val="00BD09BD"/>
    <w:rsid w:val="00BD1818"/>
    <w:rsid w:val="00BE5F20"/>
    <w:rsid w:val="00BF21CB"/>
    <w:rsid w:val="00C04EE8"/>
    <w:rsid w:val="00C1401D"/>
    <w:rsid w:val="00C269DD"/>
    <w:rsid w:val="00C43A22"/>
    <w:rsid w:val="00C47BD8"/>
    <w:rsid w:val="00C51856"/>
    <w:rsid w:val="00C65094"/>
    <w:rsid w:val="00C773BB"/>
    <w:rsid w:val="00C914C2"/>
    <w:rsid w:val="00C957F0"/>
    <w:rsid w:val="00CB0580"/>
    <w:rsid w:val="00CC77AC"/>
    <w:rsid w:val="00CF10BF"/>
    <w:rsid w:val="00CF2CB5"/>
    <w:rsid w:val="00D06513"/>
    <w:rsid w:val="00D21379"/>
    <w:rsid w:val="00D279DE"/>
    <w:rsid w:val="00D43D9D"/>
    <w:rsid w:val="00D60673"/>
    <w:rsid w:val="00D67BA6"/>
    <w:rsid w:val="00D81DE6"/>
    <w:rsid w:val="00D9246E"/>
    <w:rsid w:val="00DA71C9"/>
    <w:rsid w:val="00DD6582"/>
    <w:rsid w:val="00DD6A84"/>
    <w:rsid w:val="00DD6B18"/>
    <w:rsid w:val="00DE532B"/>
    <w:rsid w:val="00E13EE6"/>
    <w:rsid w:val="00E15261"/>
    <w:rsid w:val="00E17724"/>
    <w:rsid w:val="00E309AD"/>
    <w:rsid w:val="00E528BF"/>
    <w:rsid w:val="00E528F1"/>
    <w:rsid w:val="00E74445"/>
    <w:rsid w:val="00E7691D"/>
    <w:rsid w:val="00EA3AE5"/>
    <w:rsid w:val="00EC2AF1"/>
    <w:rsid w:val="00ED29D4"/>
    <w:rsid w:val="00EE221B"/>
    <w:rsid w:val="00EE6C6E"/>
    <w:rsid w:val="00EF5224"/>
    <w:rsid w:val="00F266C3"/>
    <w:rsid w:val="00F271DC"/>
    <w:rsid w:val="00F66230"/>
    <w:rsid w:val="00F742B0"/>
    <w:rsid w:val="00F77A68"/>
    <w:rsid w:val="00F90EDA"/>
    <w:rsid w:val="00FC2E21"/>
    <w:rsid w:val="00FC4F8F"/>
    <w:rsid w:val="00FC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9351C"/>
  <w15:chartTrackingRefBased/>
  <w15:docId w15:val="{D9B9A6E3-A0BF-4BA6-AD38-2617EB3E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58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05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F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1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44E"/>
  </w:style>
  <w:style w:type="paragraph" w:styleId="Footer">
    <w:name w:val="footer"/>
    <w:basedOn w:val="Normal"/>
    <w:link w:val="FooterChar"/>
    <w:uiPriority w:val="99"/>
    <w:unhideWhenUsed/>
    <w:rsid w:val="00A41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44E"/>
  </w:style>
  <w:style w:type="table" w:styleId="TableGridLight">
    <w:name w:val="Grid Table Light"/>
    <w:basedOn w:val="TableNormal"/>
    <w:uiPriority w:val="40"/>
    <w:rsid w:val="00A23E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65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F74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6B122-F1BD-48AE-870D-21FAA4FCA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e rahimi</dc:creator>
  <cp:keywords/>
  <dc:description/>
  <cp:lastModifiedBy>Vanitha A.</cp:lastModifiedBy>
  <cp:revision>5</cp:revision>
  <dcterms:created xsi:type="dcterms:W3CDTF">2023-03-13T22:47:00Z</dcterms:created>
  <dcterms:modified xsi:type="dcterms:W3CDTF">2023-04-01T05:16:00Z</dcterms:modified>
</cp:coreProperties>
</file>